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people.xml" ContentType="application/vnd.openxmlformats-officedocument.wordprocessingml.peop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3B383" w14:textId="77777777" w:rsidR="00F17B4E" w:rsidRPr="00F14B9B" w:rsidRDefault="00F17B4E" w:rsidP="00F17B4E">
      <w:pPr>
        <w:spacing w:before="240" w:after="240"/>
        <w:jc w:val="center"/>
        <w:rPr>
          <w:rFonts w:ascii="Times New Roman" w:eastAsia="SimHei" w:hAnsi="Times New Roman" w:cs="Times New Roman"/>
          <w:b/>
          <w:bCs/>
          <w:i/>
          <w:color w:val="000000" w:themeColor="text1"/>
          <w:sz w:val="32"/>
          <w:szCs w:val="32"/>
        </w:rPr>
      </w:pPr>
      <w:r w:rsidRPr="00F14B9B">
        <w:rPr>
          <w:rFonts w:ascii="Times New Roman" w:eastAsia="SimHei" w:hAnsi="Times New Roman" w:cs="Times New Roman" w:hint="eastAsia"/>
          <w:b/>
          <w:bCs/>
          <w:i/>
          <w:color w:val="000000" w:themeColor="text1"/>
          <w:sz w:val="32"/>
          <w:szCs w:val="32"/>
        </w:rPr>
        <w:t>Supplementary Material</w:t>
      </w:r>
    </w:p>
    <w:p w14:paraId="4DDA8F64" w14:textId="77777777" w:rsidR="00F17B4E" w:rsidRDefault="00F17B4E" w:rsidP="00F17B4E">
      <w:pPr>
        <w:spacing w:before="240" w:after="240"/>
        <w:jc w:val="center"/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</w:pPr>
      <w:r w:rsidRPr="002876FC"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  <w:t>Comparative Analysis of the Microbiome between Sheep Rumen and Rabbit Cecum Provides New Insight into their Differential Methane Production</w:t>
      </w:r>
    </w:p>
    <w:p w14:paraId="54BBD142" w14:textId="77777777" w:rsidR="00F17B4E" w:rsidRDefault="00F17B4E" w:rsidP="0068054C">
      <w:pPr>
        <w:spacing w:before="240" w:after="240"/>
        <w:jc w:val="left"/>
        <w:rPr>
          <w:rFonts w:ascii="Times New Roman" w:eastAsia="SimHei" w:hAnsi="Times New Roman" w:cs="Times New Roman"/>
          <w:b/>
          <w:bCs/>
          <w:color w:val="000000" w:themeColor="text1"/>
          <w:sz w:val="32"/>
          <w:szCs w:val="32"/>
        </w:rPr>
      </w:pPr>
      <w:r w:rsidRPr="00C41A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n M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C41A7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Bin Yang, Xialu Hu, Yang Luo, Jianxin Liu, Zhongtang Yu, Jiakun Wang</w:t>
      </w:r>
    </w:p>
    <w:p w14:paraId="4457BA53" w14:textId="77777777" w:rsidR="00F17B4E" w:rsidRDefault="00F17B4E" w:rsidP="00F17B4E">
      <w:pPr>
        <w:spacing w:before="240" w:after="24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397B9C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Correspondence</w:t>
      </w:r>
      <w:r w:rsidRPr="00397B9C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:</w:t>
      </w:r>
      <w:r>
        <w:rPr>
          <w:rFonts w:ascii="Times New Roman" w:eastAsia="SimHei" w:hAnsi="Times New Roman" w:cs="Times New Roman" w:hint="eastAsia"/>
          <w:b/>
          <w:bCs/>
          <w:color w:val="000000" w:themeColor="text1"/>
          <w:sz w:val="32"/>
          <w:szCs w:val="32"/>
        </w:rPr>
        <w:t xml:space="preserve">                                              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Dr. </w:t>
      </w:r>
      <w:r w:rsidRPr="002F6038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Jiakun Wang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:</w:t>
      </w:r>
      <w:r w:rsidRPr="00F14B9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hyperlink r:id="rId7" w:history="1">
        <w:r w:rsidRPr="00F14B9B">
          <w:rPr>
            <w:rFonts w:ascii="Times New Roman" w:eastAsia="SimSun" w:hAnsi="Times New Roman" w:cs="Times New Roman" w:hint="eastAsia"/>
            <w:color w:val="000000" w:themeColor="text1"/>
            <w:sz w:val="24"/>
            <w:szCs w:val="24"/>
          </w:rPr>
          <w:t>jiakunwang@zju.edu.cn</w:t>
        </w:r>
      </w:hyperlink>
      <w:r w:rsidRPr="00F14B9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                                           </w:t>
      </w:r>
      <w:r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Dr. </w:t>
      </w:r>
      <w:r w:rsidRPr="002F6038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Zhongtang Yu</w:t>
      </w:r>
      <w:r w:rsidRPr="00F14B9B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: yu.226@osu.edu     </w:t>
      </w:r>
    </w:p>
    <w:p w14:paraId="0EF3CB71" w14:textId="77777777" w:rsidR="00606791" w:rsidRPr="00F17B4E" w:rsidRDefault="00606791" w:rsidP="00127155">
      <w:pPr>
        <w:rPr>
          <w:rFonts w:ascii="Times New Roman" w:eastAsia="SimSun" w:hAnsi="Times New Roman" w:cs="Times New Roman"/>
          <w:color w:val="2E74B5" w:themeColor="accent5" w:themeShade="BF"/>
          <w:sz w:val="24"/>
          <w:szCs w:val="24"/>
          <w:vertAlign w:val="superscript"/>
        </w:rPr>
      </w:pPr>
    </w:p>
    <w:p w14:paraId="3A2D2B49" w14:textId="77777777" w:rsidR="0072102C" w:rsidRDefault="0072102C" w:rsidP="00127155">
      <w:pPr>
        <w:rPr>
          <w:rFonts w:ascii="Times New Roman" w:eastAsia="SimSun" w:hAnsi="Times New Roman" w:cs="Times New Roman"/>
          <w:color w:val="2E74B5" w:themeColor="accent5" w:themeShade="BF"/>
          <w:sz w:val="24"/>
          <w:szCs w:val="24"/>
          <w:vertAlign w:val="superscript"/>
        </w:rPr>
      </w:pPr>
    </w:p>
    <w:p w14:paraId="24839FAD" w14:textId="77777777" w:rsidR="002E6415" w:rsidRDefault="002E6415" w:rsidP="00127155">
      <w:pPr>
        <w:rPr>
          <w:ins w:id="0" w:author="Lan Mi" w:date="2017-08-07T14:02:00Z"/>
          <w:rFonts w:ascii="Times New Roman" w:eastAsia="SimSun" w:hAnsi="Times New Roman" w:cs="Times New Roman"/>
          <w:color w:val="2E74B5" w:themeColor="accent5" w:themeShade="BF"/>
          <w:sz w:val="24"/>
          <w:szCs w:val="24"/>
          <w:vertAlign w:val="superscript"/>
        </w:rPr>
        <w:sectPr w:rsidR="002E6415" w:rsidSect="002E6415">
          <w:footerReference w:type="default" r:id="rId8"/>
          <w:footnotePr>
            <w:numFmt w:val="chicago"/>
          </w:footnotePr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type="lines" w:linePitch="423"/>
        </w:sectPr>
      </w:pPr>
    </w:p>
    <w:p w14:paraId="175283F7" w14:textId="2C828703" w:rsidR="009C2144" w:rsidRPr="0076197F" w:rsidRDefault="00D120D0" w:rsidP="009C2144">
      <w:pPr>
        <w:spacing w:line="360" w:lineRule="auto"/>
        <w:outlineLvl w:val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9C2144" w:rsidRPr="007619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. </w:t>
      </w:r>
      <w:r w:rsidR="009C2144" w:rsidRPr="006B16FC">
        <w:rPr>
          <w:rFonts w:ascii="Times New Roman" w:hAnsi="Times New Roman" w:cs="Times New Roman"/>
          <w:color w:val="000000" w:themeColor="text1"/>
          <w:sz w:val="24"/>
          <w:szCs w:val="24"/>
        </w:rPr>
        <w:t>Primer sets used in this study</w:t>
      </w:r>
    </w:p>
    <w:tbl>
      <w:tblPr>
        <w:tblStyle w:val="a7"/>
        <w:tblW w:w="11881" w:type="dxa"/>
        <w:tblInd w:w="54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015"/>
        <w:gridCol w:w="545"/>
        <w:gridCol w:w="4963"/>
        <w:gridCol w:w="963"/>
        <w:gridCol w:w="1171"/>
        <w:gridCol w:w="2224"/>
      </w:tblGrid>
      <w:tr w:rsidR="005630FA" w:rsidRPr="00E43A2D" w14:paraId="69A24AEB" w14:textId="77777777" w:rsidTr="005630FA">
        <w:trPr>
          <w:trHeight w:val="668"/>
        </w:trPr>
        <w:tc>
          <w:tcPr>
            <w:tcW w:w="201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9D4FEE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arget species/genes</w:t>
            </w:r>
          </w:p>
        </w:tc>
        <w:tc>
          <w:tcPr>
            <w:tcW w:w="5508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1035F3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imer sequences</w:t>
            </w:r>
          </w:p>
        </w:tc>
        <w:tc>
          <w:tcPr>
            <w:tcW w:w="96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F298F8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roduct size (bp)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E35F4D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CR efficiency (%)</w:t>
            </w:r>
          </w:p>
        </w:tc>
        <w:tc>
          <w:tcPr>
            <w:tcW w:w="22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CBD475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5630FA" w:rsidRPr="00E43A2D" w14:paraId="156E80C6" w14:textId="77777777" w:rsidTr="005630FA">
        <w:tc>
          <w:tcPr>
            <w:tcW w:w="201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20FEFA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Total bacteria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E27BFD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BB511C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GCAACGAGCGCAACCC</w:t>
            </w:r>
          </w:p>
        </w:tc>
        <w:tc>
          <w:tcPr>
            <w:tcW w:w="96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235B7D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43</w:t>
            </w:r>
          </w:p>
        </w:tc>
        <w:tc>
          <w:tcPr>
            <w:tcW w:w="116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79ACB7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22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E3CE4F" w14:textId="266514C9" w:rsidR="009C2144" w:rsidRPr="00101D71" w:rsidRDefault="00583E98" w:rsidP="0091044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6" w:name="OLE_LINK225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nman and McSweeney</w:t>
            </w:r>
            <w:bookmarkEnd w:id="6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2006</w:t>
            </w:r>
          </w:p>
        </w:tc>
      </w:tr>
      <w:tr w:rsidR="005630FA" w:rsidRPr="00E43A2D" w14:paraId="5F5B9D6D" w14:textId="77777777" w:rsidTr="005630FA">
        <w:trPr>
          <w:trHeight w:val="252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D7C3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AB837A5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83B8CAE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ATTGTAGCACGTGTGTAGCC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E3F4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BB1F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3F91" w14:textId="77777777" w:rsidR="009C2144" w:rsidRPr="00101D71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0FA" w:rsidRPr="00E43A2D" w14:paraId="2FECE279" w14:textId="77777777" w:rsidTr="005630FA"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B3532F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Clostridium </w:t>
            </w: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cluster XIV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28B2430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EF837C7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GTACCTGACTAAGAAGC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80AE53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429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AC889C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019639" w14:textId="20B42C8D" w:rsidR="009C2144" w:rsidRPr="00101D71" w:rsidRDefault="00583E98" w:rsidP="00B62F9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7" w:name="OLE_LINK226"/>
            <w:bookmarkStart w:id="8" w:name="OLE_LINK227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mirez-Farias</w:t>
            </w:r>
            <w:bookmarkEnd w:id="7"/>
            <w:bookmarkEnd w:id="8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, 2008</w:t>
            </w:r>
          </w:p>
        </w:tc>
      </w:tr>
      <w:tr w:rsidR="005630FA" w:rsidRPr="00E43A2D" w14:paraId="493849F8" w14:textId="77777777" w:rsidTr="005630FA">
        <w:trPr>
          <w:trHeight w:val="263"/>
        </w:trPr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B906A9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E415EE8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CE2B822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TTTYATTCTTGCGAACG</w:t>
            </w:r>
          </w:p>
        </w:tc>
        <w:tc>
          <w:tcPr>
            <w:tcW w:w="9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BEBFA0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CA3DB4" w14:textId="77777777" w:rsidR="009C2144" w:rsidRPr="00E43A2D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AE27C4" w14:textId="77777777" w:rsidR="009C2144" w:rsidRPr="00101D71" w:rsidRDefault="009C2144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630FA" w:rsidRPr="00E43A2D" w14:paraId="01A0B626" w14:textId="77777777" w:rsidTr="005630FA"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7A78AD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Clostridium </w:t>
            </w: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cluster IV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874468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FC3C140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AACACAATAAGTWATCCACCTG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D9A445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314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7FB3B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5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1F8792" w14:textId="692ED910" w:rsidR="00583E98" w:rsidRPr="00101D71" w:rsidRDefault="00583E98" w:rsidP="00686D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amirez-Farias et al., 2008</w:t>
            </w:r>
          </w:p>
        </w:tc>
      </w:tr>
      <w:tr w:rsidR="005630FA" w:rsidRPr="00E43A2D" w14:paraId="37A2D8EC" w14:textId="77777777" w:rsidTr="005630FA"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78759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1432A7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68C221EA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CTTCCTCCGTTTTGTCAAC</w:t>
            </w:r>
          </w:p>
        </w:tc>
        <w:tc>
          <w:tcPr>
            <w:tcW w:w="9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9BF30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C68E3C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4B6D0A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630FA" w:rsidRPr="00E43A2D" w14:paraId="54C0118D" w14:textId="77777777" w:rsidTr="005630FA"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A9BA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R. albu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344362A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ADEAAD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CTAAAAGCAGTCTTAGTTC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11A8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76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2BEE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1164" w14:textId="1A5C2C17" w:rsidR="00583E98" w:rsidRPr="00101D71" w:rsidRDefault="00583E98" w:rsidP="0019577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9" w:name="OLE_LINK228"/>
            <w:bookmarkStart w:id="10" w:name="OLE_LINK229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oike</w:t>
            </w:r>
            <w:bookmarkEnd w:id="9"/>
            <w:bookmarkEnd w:id="10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, 2007</w:t>
            </w:r>
          </w:p>
        </w:tc>
      </w:tr>
      <w:tr w:rsidR="005630FA" w:rsidRPr="00E43A2D" w14:paraId="4E012653" w14:textId="77777777" w:rsidTr="005630FA">
        <w:trPr>
          <w:trHeight w:val="238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4189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BD5138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85A744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CCTTGCGGTTAGAAC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08DB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7D38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A801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0FA" w:rsidRPr="00E43A2D" w14:paraId="35CD04B2" w14:textId="77777777" w:rsidTr="005630FA"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10A7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R. flavefacie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513899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7993600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ACGGAGATAATTTGAGTTTACTTAG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6FB1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32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A50D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D610" w14:textId="0B394D8A" w:rsidR="00583E98" w:rsidRPr="00101D71" w:rsidRDefault="00583E98" w:rsidP="0091044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nman and McSweeney, 2006</w:t>
            </w:r>
          </w:p>
        </w:tc>
      </w:tr>
      <w:tr w:rsidR="005630FA" w:rsidRPr="00E43A2D" w14:paraId="2EE1A449" w14:textId="77777777" w:rsidTr="005630FA"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F530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B7FE1B7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4031AED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GTCTCTGTATGTTATGAGGTATTACC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A9E0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BD8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DFDA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0FA" w:rsidRPr="00E43A2D" w14:paraId="4B00C527" w14:textId="77777777" w:rsidTr="005630FA"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4230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F. succinogen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7BFF1B9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9A90838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TCGGAATTACTGGGCGTAAA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2728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21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0911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9B5C" w14:textId="0D943FC3" w:rsidR="00583E98" w:rsidRPr="00101D71" w:rsidRDefault="00583E98" w:rsidP="0091044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nman and McSweeney, 2006</w:t>
            </w:r>
          </w:p>
        </w:tc>
      </w:tr>
      <w:tr w:rsidR="005630FA" w:rsidRPr="00E43A2D" w14:paraId="2C0AED90" w14:textId="77777777" w:rsidTr="005630FA"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53DD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9D6384D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A3AB4EC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CCTGCCCCTGAACTATC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782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853E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9403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0FA" w:rsidRPr="00E43A2D" w14:paraId="112B2F3A" w14:textId="77777777" w:rsidTr="005630FA"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892D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B. fibrisolve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BC3515A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F14A08B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CTCAGCGTCAGTAATC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CCD6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87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0D80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3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C695" w14:textId="6C2D0221" w:rsidR="00583E98" w:rsidRPr="00101D71" w:rsidRDefault="00583E98" w:rsidP="0091044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1" w:name="OLE_LINK230"/>
            <w:bookmarkStart w:id="12" w:name="OLE_LINK231"/>
            <w:r w:rsidRPr="00101D7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tevenson</w:t>
            </w:r>
            <w:bookmarkEnd w:id="11"/>
            <w:bookmarkEnd w:id="12"/>
            <w:r w:rsidRPr="00101D7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and Weimer, 2007</w:t>
            </w:r>
          </w:p>
        </w:tc>
      </w:tr>
      <w:tr w:rsidR="005630FA" w:rsidRPr="00E43A2D" w14:paraId="1ED799FD" w14:textId="77777777" w:rsidTr="005630FA">
        <w:trPr>
          <w:trHeight w:val="265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8987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F0BE87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6E30B8E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GCGTAGGCGGTTTTAC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21F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248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2B2A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0FA" w:rsidRPr="00E43A2D" w14:paraId="3C3D5BAC" w14:textId="77777777" w:rsidTr="005630FA"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4D6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43A2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rd</w:t>
            </w:r>
            <w:r w:rsidRPr="00E43A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43A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E1682F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0AA8623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ACYGARGGTTGYC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A8BB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348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FABC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90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A7E3" w14:textId="7C13D339" w:rsidR="00583E98" w:rsidRPr="00101D71" w:rsidRDefault="00583E98" w:rsidP="0091044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OLE_LINK232"/>
            <w:bookmarkStart w:id="14" w:name="OLE_LINK233"/>
            <w:bookmarkStart w:id="15" w:name="OLE_LINK162"/>
            <w:bookmarkStart w:id="16" w:name="OLE_LINK163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ttori</w:t>
            </w:r>
            <w:bookmarkEnd w:id="13"/>
            <w:bookmarkEnd w:id="14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d Matsui, 2008</w:t>
            </w:r>
            <w:bookmarkEnd w:id="15"/>
            <w:bookmarkEnd w:id="16"/>
          </w:p>
        </w:tc>
      </w:tr>
      <w:tr w:rsidR="005630FA" w:rsidRPr="00E43A2D" w14:paraId="5D140481" w14:textId="77777777" w:rsidTr="005630FA">
        <w:trPr>
          <w:trHeight w:val="266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B5C5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23409B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1650EA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RCCCATRGWRTAGTG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71A8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303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B2E0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0FA" w:rsidRPr="00E43A2D" w14:paraId="36FA4211" w14:textId="77777777" w:rsidTr="005630FA"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AD7D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Fungi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5F59271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8FFC076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GGAAGTAAAAGTCGTAACAAGGTTTC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2650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12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B4CA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5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682C" w14:textId="527091D4" w:rsidR="00583E98" w:rsidRPr="00101D71" w:rsidRDefault="00583E98" w:rsidP="0091044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nman and McSweeney, 2006</w:t>
            </w:r>
          </w:p>
        </w:tc>
      </w:tr>
      <w:tr w:rsidR="005630FA" w:rsidRPr="00E43A2D" w14:paraId="098B5643" w14:textId="77777777" w:rsidTr="005630FA"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5719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2AB3A83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DF0AB06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AATTCACAAAGGGTAGGATGATT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F38C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5310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AED7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0FA" w:rsidRPr="00E43A2D" w14:paraId="6E39F624" w14:textId="77777777" w:rsidTr="005630FA">
        <w:trPr>
          <w:trHeight w:val="280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FEF6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Protozo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9DA0D2A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D37F06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TTCGWTGGTAGTGTATT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973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234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50D3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8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8B90" w14:textId="3E14E795" w:rsidR="00583E98" w:rsidRPr="00101D71" w:rsidRDefault="00583E98" w:rsidP="00686DE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17" w:name="OLE_LINK234"/>
            <w:bookmarkStart w:id="18" w:name="OLE_LINK235"/>
            <w:r w:rsidRPr="00101D7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ylvester</w:t>
            </w:r>
            <w:bookmarkEnd w:id="17"/>
            <w:bookmarkEnd w:id="18"/>
            <w:r w:rsidRPr="00101D7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</w:tr>
      <w:tr w:rsidR="005630FA" w:rsidRPr="00E43A2D" w14:paraId="0A33BC71" w14:textId="77777777" w:rsidTr="005630FA"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B365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9830E53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03C93776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TGCCCTCYAATCGTWCT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4AE9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AA75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0DDD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0FA" w:rsidRPr="00E43A2D" w14:paraId="1A15946C" w14:textId="77777777" w:rsidTr="005630FA"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F6C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43A2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cr</w:t>
            </w: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A</w:t>
            </w: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497B47D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AF3FFD7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CGGTGGATCDCARAGRGC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D28A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6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E680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ABB1" w14:textId="7251BF78" w:rsidR="00583E98" w:rsidRPr="00101D71" w:rsidRDefault="00583E98" w:rsidP="0091044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9" w:name="OLE_LINK236"/>
            <w:bookmarkStart w:id="20" w:name="OLE_LINK237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nman</w:t>
            </w:r>
            <w:bookmarkEnd w:id="19"/>
            <w:bookmarkEnd w:id="20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, 2007</w:t>
            </w:r>
          </w:p>
        </w:tc>
      </w:tr>
      <w:tr w:rsidR="005630FA" w:rsidRPr="00E43A2D" w14:paraId="3B538D85" w14:textId="77777777" w:rsidTr="005630FA">
        <w:trPr>
          <w:trHeight w:val="27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B505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58C6D17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741D0E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BARGTCGWAWCCGTAGAATCC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83E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52C3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DEA0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30FA" w:rsidRPr="00E43A2D" w14:paraId="0BE7B49A" w14:textId="77777777" w:rsidTr="005630FA"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6908A7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  <w:vertAlign w:val="superscript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RCC</w:t>
            </w: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B7DA045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2D7A5A59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GCAGTCGCGAAAACTTC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E8D5A8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485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59794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8D89AD" w14:textId="1FB89D72" w:rsidR="00583E98" w:rsidRPr="00101D71" w:rsidRDefault="00583E98" w:rsidP="00B62F9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1" w:name="OLE_LINK238"/>
            <w:bookmarkStart w:id="22" w:name="OLE_LINK239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hajlovski</w:t>
            </w:r>
            <w:bookmarkEnd w:id="21"/>
            <w:bookmarkEnd w:id="22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, 2010</w:t>
            </w:r>
          </w:p>
        </w:tc>
      </w:tr>
      <w:tr w:rsidR="005630FA" w:rsidRPr="00E43A2D" w14:paraId="65DF9307" w14:textId="77777777" w:rsidTr="005630FA"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082A1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B42E23B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4FEDEEA3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CAACTTCTCTCCGGCAC</w:t>
            </w:r>
          </w:p>
        </w:tc>
        <w:tc>
          <w:tcPr>
            <w:tcW w:w="9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E8D12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ABF118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4D2DB8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630FA" w:rsidRPr="00E43A2D" w14:paraId="3F0A0205" w14:textId="77777777" w:rsidTr="005630FA"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1873AC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Non-RCC methanogen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E1A6F31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17287F3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TTGGAKTCAACGCCGGR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A66291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42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1FFD8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4D6435" w14:textId="11F8A3D0" w:rsidR="00583E98" w:rsidRPr="00101D71" w:rsidRDefault="00583E98" w:rsidP="0091044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Long, 1992</w:t>
            </w:r>
          </w:p>
        </w:tc>
      </w:tr>
      <w:tr w:rsidR="005630FA" w:rsidRPr="00E43A2D" w14:paraId="4C3BE394" w14:textId="77777777" w:rsidTr="005630FA"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FC5F91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5EB312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3AC90879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GGTCTCGCTCGTTG</w:t>
            </w:r>
          </w:p>
        </w:tc>
        <w:tc>
          <w:tcPr>
            <w:tcW w:w="9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56CDFE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29606B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64A5DD" w14:textId="77777777" w:rsidR="00583E98" w:rsidRPr="00101D71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630FA" w:rsidRPr="00E43A2D" w14:paraId="154330B9" w14:textId="77777777" w:rsidTr="005630FA">
        <w:trPr>
          <w:trHeight w:val="266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8BDE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43A2D"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fhs</w:t>
            </w: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1A809B18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963" w:type="dxa"/>
            <w:tcBorders>
              <w:top w:val="nil"/>
              <w:left w:val="nil"/>
              <w:bottom w:val="nil"/>
              <w:right w:val="nil"/>
            </w:tcBorders>
          </w:tcPr>
          <w:p w14:paraId="52CA9A38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WTGGGCWAARGGYGGMGAAGG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8B4084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342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36F08E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kern w:val="24"/>
                <w:sz w:val="24"/>
                <w:szCs w:val="24"/>
              </w:rPr>
              <w:t>104</w:t>
            </w:r>
          </w:p>
        </w:tc>
        <w:tc>
          <w:tcPr>
            <w:tcW w:w="22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B740F1" w14:textId="3D1EC727" w:rsidR="00583E98" w:rsidRPr="00101D71" w:rsidRDefault="00583E98" w:rsidP="0091044D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3" w:name="OLE_LINK240"/>
            <w:bookmarkStart w:id="24" w:name="OLE_LINK241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Xu</w:t>
            </w:r>
            <w:bookmarkEnd w:id="23"/>
            <w:bookmarkEnd w:id="24"/>
            <w:r w:rsidRPr="00101D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t al., 2009</w:t>
            </w:r>
          </w:p>
        </w:tc>
      </w:tr>
      <w:tr w:rsidR="005630FA" w:rsidRPr="00E43A2D" w14:paraId="50A54A3C" w14:textId="77777777" w:rsidTr="005630FA">
        <w:tc>
          <w:tcPr>
            <w:tcW w:w="201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B0F48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A10E20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A78E81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E43A2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RGAYGGWTTTGAYATYAC</w:t>
            </w:r>
          </w:p>
        </w:tc>
        <w:tc>
          <w:tcPr>
            <w:tcW w:w="96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812E380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bCs/>
                <w:iCs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7AE6A0F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SimSun" w:hAnsi="Times New Roman" w:cs="Times New Roman"/>
                <w:bCs/>
                <w:iCs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2226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927A302" w14:textId="77777777" w:rsidR="00583E98" w:rsidRPr="00E43A2D" w:rsidRDefault="00583E98" w:rsidP="00EF543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</w:tbl>
    <w:p w14:paraId="3EF758EE" w14:textId="348811B5" w:rsidR="009C2144" w:rsidRDefault="009C2144" w:rsidP="009C214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="00EF2CA2"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147D44">
        <w:rPr>
          <w:rFonts w:ascii="Times New Roman" w:hAnsi="Times New Roman" w:cs="Times New Roman"/>
          <w:kern w:val="0"/>
          <w:sz w:val="24"/>
          <w:szCs w:val="24"/>
        </w:rPr>
        <w:t>umarate reductase gene</w:t>
      </w:r>
      <w:r w:rsidR="00EF2CA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F2CA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α subunit</w:t>
      </w:r>
      <w:r w:rsidR="00924FC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ene</w:t>
      </w:r>
    </w:p>
    <w:p w14:paraId="321B8332" w14:textId="357E75EF" w:rsidR="009C2144" w:rsidRDefault="009C2144" w:rsidP="009C214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47D4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lastRenderedPageBreak/>
        <w:t>2</w:t>
      </w:r>
      <w:r w:rsidR="00EF2CA2">
        <w:rPr>
          <w:rFonts w:ascii="Times New Roman" w:hAnsi="Times New Roman" w:cs="Times New Roman"/>
          <w:kern w:val="0"/>
          <w:sz w:val="24"/>
          <w:szCs w:val="24"/>
        </w:rPr>
        <w:t xml:space="preserve"> M</w:t>
      </w:r>
      <w:r>
        <w:rPr>
          <w:rFonts w:ascii="Times New Roman" w:hAnsi="Times New Roman" w:cs="Times New Roman"/>
          <w:kern w:val="0"/>
          <w:sz w:val="24"/>
          <w:szCs w:val="24"/>
        </w:rPr>
        <w:t>ethyl CoM reductase gene</w:t>
      </w:r>
      <w:r w:rsidR="00EF2CA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F2CA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α subunit</w:t>
      </w:r>
      <w:r w:rsidR="00924FC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ene</w:t>
      </w:r>
    </w:p>
    <w:p w14:paraId="6484DBBF" w14:textId="2398EDCD" w:rsidR="009C2144" w:rsidRDefault="009C2144" w:rsidP="009C214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47D4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="00EF2CA2">
        <w:rPr>
          <w:rFonts w:ascii="Times New Roman" w:hAnsi="Times New Roman" w:cs="Times New Roman"/>
          <w:kern w:val="0"/>
          <w:sz w:val="24"/>
          <w:szCs w:val="24"/>
        </w:rPr>
        <w:t xml:space="preserve"> R</w:t>
      </w:r>
      <w:r>
        <w:rPr>
          <w:rFonts w:ascii="Times New Roman" w:hAnsi="Times New Roman" w:cs="Times New Roman"/>
          <w:kern w:val="0"/>
          <w:sz w:val="24"/>
          <w:szCs w:val="24"/>
        </w:rPr>
        <w:t>umen cluster C</w:t>
      </w:r>
    </w:p>
    <w:p w14:paraId="08B6A3C3" w14:textId="00849BD2" w:rsidR="009C2144" w:rsidRDefault="009C2144" w:rsidP="00B96F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47D44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47D44">
        <w:rPr>
          <w:rFonts w:ascii="Times New Roman" w:hAnsi="Times New Roman" w:cs="Times New Roman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147D44">
        <w:rPr>
          <w:rFonts w:ascii="Times New Roman" w:hAnsi="Times New Roman" w:cs="Times New Roman"/>
          <w:kern w:val="0"/>
          <w:sz w:val="24"/>
          <w:szCs w:val="24"/>
        </w:rPr>
        <w:t xml:space="preserve">rmyltetrahydrofolate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147D44">
        <w:rPr>
          <w:rFonts w:ascii="Times New Roman" w:hAnsi="Times New Roman" w:cs="Times New Roman"/>
          <w:kern w:val="0"/>
          <w:sz w:val="24"/>
          <w:szCs w:val="24"/>
        </w:rPr>
        <w:t xml:space="preserve">ynthetase </w:t>
      </w:r>
      <w:r>
        <w:rPr>
          <w:rFonts w:ascii="Times New Roman" w:hAnsi="Times New Roman" w:cs="Times New Roman"/>
          <w:kern w:val="0"/>
          <w:sz w:val="24"/>
          <w:szCs w:val="24"/>
        </w:rPr>
        <w:t>g</w:t>
      </w:r>
      <w:r w:rsidRPr="00147D44">
        <w:rPr>
          <w:rFonts w:ascii="Times New Roman" w:hAnsi="Times New Roman" w:cs="Times New Roman"/>
          <w:kern w:val="0"/>
          <w:sz w:val="24"/>
          <w:szCs w:val="24"/>
        </w:rPr>
        <w:t>ene</w:t>
      </w:r>
    </w:p>
    <w:p w14:paraId="259589CC" w14:textId="77777777" w:rsidR="005630FA" w:rsidRDefault="005630FA" w:rsidP="00B96F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A9DE2B2" w14:textId="77777777" w:rsidR="005630FA" w:rsidRDefault="005630FA" w:rsidP="00B96F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BA5AEFD" w14:textId="77777777" w:rsidR="005630FA" w:rsidRDefault="005630FA" w:rsidP="00B96F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F59C8D5" w14:textId="77777777" w:rsidR="005630FA" w:rsidRDefault="005630FA" w:rsidP="00B96F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820FAC2" w14:textId="77777777" w:rsidR="005630FA" w:rsidRDefault="005630FA" w:rsidP="00B96F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A30F93B" w14:textId="77777777" w:rsidR="005630FA" w:rsidRPr="00B96FB3" w:rsidRDefault="005630FA" w:rsidP="00B96F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5630FA" w:rsidRPr="00B96FB3" w:rsidSect="002E6415">
          <w:footnotePr>
            <w:numFmt w:val="chicago"/>
          </w:footnotePr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type="lines" w:linePitch="423"/>
        </w:sectPr>
      </w:pPr>
    </w:p>
    <w:p w14:paraId="0F311D12" w14:textId="684076BC" w:rsidR="009D60CC" w:rsidRPr="000A6019" w:rsidRDefault="000A6019" w:rsidP="00420F37">
      <w:pPr>
        <w:pStyle w:val="EndNoteBibliography"/>
        <w:spacing w:before="240" w:after="24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</w:t>
      </w:r>
    </w:p>
    <w:p w14:paraId="1C21A140" w14:textId="77777777" w:rsidR="009F0187" w:rsidRPr="003841EA" w:rsidRDefault="009F0187" w:rsidP="009F0187">
      <w:pPr>
        <w:pStyle w:val="EndNoteBibliography"/>
        <w:spacing w:before="240" w:after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5" w:name="OLE_LINK242"/>
      <w:bookmarkStart w:id="26" w:name="OLE_LINK243"/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>Denman, 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>E., Tomki</w:t>
      </w:r>
      <w:r w:rsidRPr="00F74FD4">
        <w:rPr>
          <w:rFonts w:ascii="Times New Roman" w:hAnsi="Times New Roman" w:cs="Times New Roman"/>
          <w:color w:val="000000" w:themeColor="text1"/>
          <w:sz w:val="24"/>
          <w:szCs w:val="24"/>
        </w:rPr>
        <w:t>ns, N.</w:t>
      </w:r>
      <w:r w:rsidRPr="00F74F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74FD4">
        <w:rPr>
          <w:rFonts w:ascii="Times New Roman" w:hAnsi="Times New Roman" w:cs="Times New Roman"/>
          <w:color w:val="000000" w:themeColor="text1"/>
          <w:sz w:val="24"/>
          <w:szCs w:val="24"/>
        </w:rPr>
        <w:t>W., and McSweeney, C.</w:t>
      </w:r>
      <w:r w:rsidRPr="00F74F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74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 (2007). Quantitation and diversity analysis of ruminal methanogenic populations in response to the antimethanogenic compound bromochloromethane. </w:t>
      </w:r>
      <w:r w:rsidRPr="002D7A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MS 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robi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ol</w:t>
      </w:r>
      <w:r w:rsidRPr="002D7A9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74FD4">
        <w:rPr>
          <w:rFonts w:ascii="Times New Roman" w:hAnsi="Times New Roman" w:cs="Times New Roman"/>
          <w:color w:val="000000" w:themeColor="text1"/>
          <w:sz w:val="24"/>
          <w:szCs w:val="24"/>
        </w:rPr>
        <w:t>62</w:t>
      </w:r>
      <w:r w:rsidRPr="00F74F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F74F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13-322. j.1574-6941.2007.00394.x</w:t>
      </w:r>
    </w:p>
    <w:p w14:paraId="23C91475" w14:textId="476BA27C" w:rsidR="009F0187" w:rsidRPr="009F0187" w:rsidRDefault="009F0187" w:rsidP="00420F37">
      <w:pPr>
        <w:pStyle w:val="EndNoteBibliography"/>
        <w:spacing w:before="240" w:after="240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7715A6">
        <w:rPr>
          <w:rFonts w:ascii="Times New Roman" w:hAnsi="Times New Roman" w:cs="Times New Roman"/>
          <w:color w:val="000000" w:themeColor="text1"/>
          <w:sz w:val="24"/>
          <w:szCs w:val="24"/>
        </w:rPr>
        <w:t>DeLong, E.</w:t>
      </w:r>
      <w:r w:rsidRPr="007715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715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. (1992). Archaea in coastal marine environments. 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at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a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S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715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9</w:t>
      </w:r>
      <w:r w:rsidRPr="007715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715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685-5689. </w:t>
      </w:r>
      <w:r w:rsidRPr="007715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i: </w:t>
      </w:r>
      <w:r w:rsidRPr="007715A6">
        <w:rPr>
          <w:rFonts w:ascii="Times New Roman" w:hAnsi="Times New Roman" w:cs="Times New Roman"/>
          <w:color w:val="000000" w:themeColor="text1"/>
          <w:sz w:val="24"/>
          <w:szCs w:val="24"/>
        </w:rPr>
        <w:t>10.1073/pnas.89.12.5685</w:t>
      </w:r>
    </w:p>
    <w:p w14:paraId="2417754B" w14:textId="19E29EB5" w:rsidR="005630FA" w:rsidRDefault="005630FA" w:rsidP="00420F37">
      <w:pPr>
        <w:pStyle w:val="EndNoteBibliography"/>
        <w:spacing w:before="240" w:after="240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Denman</w:t>
      </w:r>
      <w:bookmarkEnd w:id="25"/>
      <w:bookmarkEnd w:id="26"/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, S.</w:t>
      </w:r>
      <w:r w:rsidR="002B1F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E., and McSweeney, C.</w:t>
      </w:r>
      <w:r w:rsidR="002B1F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S. (2006). Development of a real</w:t>
      </w:r>
      <w:r w:rsidRPr="00E52D0C">
        <w:rPr>
          <w:rFonts w:ascii="Calibri" w:eastAsia="Calibri" w:hAnsi="Calibri" w:cs="Calibri"/>
          <w:color w:val="000000" w:themeColor="text1"/>
          <w:sz w:val="24"/>
          <w:szCs w:val="24"/>
        </w:rPr>
        <w:t>‐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PCR assay for monitoring anaerobic fungal and cellulolytic bacterial populations within the rumen. </w:t>
      </w:r>
      <w:bookmarkStart w:id="27" w:name="OLE_LINK144"/>
      <w:bookmarkStart w:id="28" w:name="OLE_LINK145"/>
      <w:r w:rsidR="00A0787E" w:rsidRPr="002D7A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MS </w:t>
      </w:r>
      <w:bookmarkEnd w:id="27"/>
      <w:bookmarkEnd w:id="28"/>
      <w:r w:rsidR="00A0787E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robiol</w:t>
      </w:r>
      <w:r w:rsidR="00A078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A0787E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col</w:t>
      </w:r>
      <w:r w:rsidR="00A078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8</w:t>
      </w:r>
      <w:r w:rsidR="00A078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572-582.</w:t>
      </w:r>
    </w:p>
    <w:p w14:paraId="27F32C3F" w14:textId="77777777" w:rsidR="009F0187" w:rsidRDefault="009F0187" w:rsidP="009F0187">
      <w:pPr>
        <w:pStyle w:val="EndNoteBibliography"/>
        <w:spacing w:before="240" w:after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60ED">
        <w:rPr>
          <w:rFonts w:ascii="Times New Roman" w:hAnsi="Times New Roman" w:cs="Times New Roman"/>
          <w:color w:val="000000" w:themeColor="text1"/>
          <w:sz w:val="24"/>
          <w:szCs w:val="24"/>
        </w:rPr>
        <w:t>Hattori, K., and Matsui, H. (2008). Diversity of fumarate reducing bacteria in the bovine rumen revealed by culture dependent and independent approaches. Anaerobe 14</w:t>
      </w:r>
      <w:r w:rsidRPr="000960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0960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7-93.</w:t>
      </w:r>
      <w:r w:rsidRPr="00A00C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00C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i: </w:t>
      </w:r>
      <w:r w:rsidRPr="00A00CD4">
        <w:rPr>
          <w:rFonts w:ascii="Times New Roman" w:hAnsi="Times New Roman" w:cs="Times New Roman"/>
          <w:color w:val="000000" w:themeColor="text1"/>
          <w:sz w:val="24"/>
          <w:szCs w:val="24"/>
        </w:rPr>
        <w:t>10.1016/j.anaerobe.2007.12.002</w:t>
      </w:r>
    </w:p>
    <w:p w14:paraId="4B0085EA" w14:textId="77777777" w:rsidR="009F0187" w:rsidRPr="00E52D0C" w:rsidRDefault="009F0187" w:rsidP="009F0187">
      <w:pPr>
        <w:pStyle w:val="EndNoteBibliography"/>
        <w:spacing w:before="240" w:after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Koike, S., Yabuki, H., and Kobayashi, Y. (2007). Validation and application of real</w:t>
      </w:r>
      <w:r w:rsidRPr="00E52D0C">
        <w:rPr>
          <w:rFonts w:ascii="Calibri" w:eastAsia="Calibri" w:hAnsi="Calibri" w:cs="Calibri"/>
          <w:color w:val="000000" w:themeColor="text1"/>
          <w:sz w:val="24"/>
          <w:szCs w:val="24"/>
        </w:rPr>
        <w:t>‐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polymerase chain reaction assays for representative rumen bacteria. </w:t>
      </w:r>
      <w:r w:rsidRPr="008F19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F19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i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F19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8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135-141.</w:t>
      </w:r>
    </w:p>
    <w:p w14:paraId="24F4D12C" w14:textId="3050A3F0" w:rsidR="009F0187" w:rsidRPr="00E52D0C" w:rsidRDefault="009F0187" w:rsidP="00420F37">
      <w:pPr>
        <w:pStyle w:val="EndNoteBibliography"/>
        <w:spacing w:before="240" w:after="240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F21202">
        <w:rPr>
          <w:rFonts w:ascii="Times New Roman" w:hAnsi="Times New Roman" w:cs="Times New Roman"/>
          <w:color w:val="000000" w:themeColor="text1"/>
          <w:sz w:val="24"/>
          <w:szCs w:val="24"/>
        </w:rPr>
        <w:t>Mihajlovski, A., Doré, J., Levenez, F., Alric, M., and Brugère, J.</w:t>
      </w:r>
      <w:r w:rsidRPr="00F212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21202">
        <w:rPr>
          <w:rFonts w:ascii="Times New Roman" w:hAnsi="Times New Roman" w:cs="Times New Roman"/>
          <w:color w:val="000000" w:themeColor="text1"/>
          <w:sz w:val="24"/>
          <w:szCs w:val="24"/>
        </w:rPr>
        <w:t>F. (2010). Molecular evaluation of the human gut methanogenic archaeal microbiota reveals an age</w:t>
      </w:r>
      <w:r w:rsidRPr="00F21202">
        <w:rPr>
          <w:rFonts w:ascii="Calibri" w:eastAsia="Calibri" w:hAnsi="Calibri" w:cs="Calibri"/>
          <w:color w:val="000000" w:themeColor="text1"/>
          <w:sz w:val="24"/>
          <w:szCs w:val="24"/>
        </w:rPr>
        <w:t>‐</w:t>
      </w:r>
      <w:r w:rsidRPr="00F212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ed increase of the diversity. 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nv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icrobi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F212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Pr="00F212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21202">
        <w:rPr>
          <w:rFonts w:ascii="Times New Roman" w:hAnsi="Times New Roman" w:cs="Times New Roman"/>
          <w:color w:val="000000" w:themeColor="text1"/>
          <w:sz w:val="24"/>
          <w:szCs w:val="24"/>
        </w:rPr>
        <w:t>272-280.</w:t>
      </w:r>
    </w:p>
    <w:p w14:paraId="2AECA6BF" w14:textId="1687928C" w:rsidR="005630FA" w:rsidRPr="00EE49FD" w:rsidRDefault="005630FA" w:rsidP="002D2D47">
      <w:pPr>
        <w:pStyle w:val="p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mirez-Farias, C., Slezak, K., Fuller, Z., Duncan, A., Holtrop, G., and Louis, P. (2008). Effect of inulin on the human gut microbiota: stimulation of Bifidobacterium adolescentis and Faecalibacterium prausnitzii. </w:t>
      </w:r>
      <w:r w:rsidR="00EE49FD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r</w:t>
      </w:r>
      <w:r w:rsidR="00EE4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EE49FD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J</w:t>
      </w:r>
      <w:r w:rsidR="00EE4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EE49FD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utr</w:t>
      </w:r>
      <w:r w:rsidR="00EE4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1</w:t>
      </w:r>
      <w:r w:rsidR="00EE4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52D0C">
        <w:rPr>
          <w:rFonts w:ascii="Times New Roman" w:hAnsi="Times New Roman" w:cs="Times New Roman"/>
          <w:color w:val="000000" w:themeColor="text1"/>
          <w:sz w:val="24"/>
          <w:szCs w:val="24"/>
        </w:rPr>
        <w:t>541-550.</w:t>
      </w:r>
      <w:r w:rsidR="00EE49FD" w:rsidRPr="00EE4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49FD" w:rsidRPr="00EE4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i: </w:t>
      </w:r>
      <w:r w:rsidR="00EE49FD" w:rsidRPr="00EE49FD">
        <w:rPr>
          <w:rFonts w:ascii="Times New Roman" w:hAnsi="Times New Roman" w:cs="Times New Roman"/>
          <w:color w:val="000000" w:themeColor="text1"/>
          <w:sz w:val="24"/>
          <w:szCs w:val="24"/>
        </w:rPr>
        <w:t>10.1017/S0007114508019880</w:t>
      </w:r>
    </w:p>
    <w:p w14:paraId="74EA60CE" w14:textId="136F6650" w:rsidR="005630FA" w:rsidRPr="0074332B" w:rsidRDefault="005630FA" w:rsidP="00420F37">
      <w:pPr>
        <w:pStyle w:val="EndNoteBibliography"/>
        <w:spacing w:before="240" w:after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1A1D">
        <w:rPr>
          <w:rFonts w:ascii="Times New Roman" w:hAnsi="Times New Roman" w:cs="Times New Roman"/>
          <w:color w:val="000000" w:themeColor="text1"/>
          <w:sz w:val="24"/>
          <w:szCs w:val="24"/>
        </w:rPr>
        <w:t>Stevenson, D.</w:t>
      </w:r>
      <w:r w:rsidR="002B1F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71A1D">
        <w:rPr>
          <w:rFonts w:ascii="Times New Roman" w:hAnsi="Times New Roman" w:cs="Times New Roman"/>
          <w:color w:val="000000" w:themeColor="text1"/>
          <w:sz w:val="24"/>
          <w:szCs w:val="24"/>
        </w:rPr>
        <w:t>M., and Weimer, P.</w:t>
      </w:r>
      <w:r w:rsidR="002B1F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71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. (2007). </w:t>
      </w:r>
      <w:bookmarkStart w:id="29" w:name="OLE_LINK246"/>
      <w:bookmarkStart w:id="30" w:name="OLE_LINK247"/>
      <w:r w:rsidRPr="00A71A1D">
        <w:rPr>
          <w:rFonts w:ascii="Times New Roman" w:hAnsi="Times New Roman" w:cs="Times New Roman"/>
          <w:color w:val="000000" w:themeColor="text1"/>
          <w:sz w:val="24"/>
          <w:szCs w:val="24"/>
        </w:rPr>
        <w:t>Dominance of Prevotella and low abundance of classical ruminal bacterial species in the bovine rumen revealed by relative quantification real-time PCR</w:t>
      </w:r>
      <w:bookmarkEnd w:id="29"/>
      <w:bookmarkEnd w:id="30"/>
      <w:r w:rsidRPr="00A71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71A1D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ppl</w:t>
      </w:r>
      <w:r w:rsidR="00A71A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A71A1D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icrobiol</w:t>
      </w:r>
      <w:r w:rsidR="00A71A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A71A1D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iotechnol</w:t>
      </w:r>
      <w:r w:rsidR="00A71A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A71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5</w:t>
      </w:r>
      <w:r w:rsidR="00A71A1D" w:rsidRPr="00A71A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A71A1D">
        <w:rPr>
          <w:rFonts w:ascii="Times New Roman" w:hAnsi="Times New Roman" w:cs="Times New Roman"/>
          <w:color w:val="000000" w:themeColor="text1"/>
          <w:sz w:val="24"/>
          <w:szCs w:val="24"/>
        </w:rPr>
        <w:t>165-174.</w:t>
      </w:r>
      <w:r w:rsidR="00A71A1D" w:rsidRPr="00A71A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71A1D" w:rsidRPr="00A71A1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i: </w:t>
      </w:r>
      <w:r w:rsidR="00A71A1D" w:rsidRPr="00A71A1D">
        <w:rPr>
          <w:rFonts w:ascii="Times New Roman" w:hAnsi="Times New Roman" w:cs="Times New Roman"/>
          <w:color w:val="000000" w:themeColor="text1"/>
          <w:sz w:val="24"/>
          <w:szCs w:val="24"/>
        </w:rPr>
        <w:t>10.1007/s00253-006-0802-y</w:t>
      </w:r>
    </w:p>
    <w:p w14:paraId="490B6F1B" w14:textId="0C119832" w:rsidR="005630FA" w:rsidRPr="00250E2F" w:rsidRDefault="005630FA" w:rsidP="00250E2F">
      <w:pPr>
        <w:pStyle w:val="EndNoteBibliography"/>
        <w:spacing w:before="240" w:after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>Sylvester, J.</w:t>
      </w:r>
      <w:r w:rsidR="002B1F9F" w:rsidRPr="00250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>T., Karnati, S.</w:t>
      </w:r>
      <w:r w:rsidR="002B1F9F" w:rsidRPr="00250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>K., Yu, Z.</w:t>
      </w:r>
      <w:r w:rsidR="002B1F9F" w:rsidRPr="00250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.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>, Morrison, M., and Firkins, J.</w:t>
      </w:r>
      <w:r w:rsidR="002B1F9F" w:rsidRPr="00250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. (2004). Development of an assay to quantify rumen ciliate protozoal biomass in cows using real-time PCR. </w:t>
      </w:r>
      <w:r w:rsidR="00250E2F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</w:t>
      </w:r>
      <w:r w:rsidR="00250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250E2F" w:rsidRPr="002D7A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Nutr</w:t>
      </w:r>
      <w:r w:rsidR="00250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4</w:t>
      </w:r>
      <w:r w:rsidR="00250E2F" w:rsidRPr="00250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0E2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3378-3384.</w:t>
      </w:r>
    </w:p>
    <w:p w14:paraId="2ACF79BA" w14:textId="2C87FDF7" w:rsidR="008E24CD" w:rsidRPr="009F0187" w:rsidRDefault="009D60CC" w:rsidP="009F0187">
      <w:pPr>
        <w:pStyle w:val="EndNoteBibliography"/>
        <w:spacing w:before="240" w:after="240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FA1672">
        <w:rPr>
          <w:rFonts w:ascii="Times New Roman" w:hAnsi="Times New Roman" w:cs="Times New Roman"/>
          <w:color w:val="000000" w:themeColor="text1"/>
          <w:sz w:val="24"/>
          <w:szCs w:val="24"/>
        </w:rPr>
        <w:t>Xu, K., Liu, H., Du, G., and Chen, J. (2009). Real-time PCR assays targeting formyltetrahydrofolate synthetase gene to enumerate acetogens in natural and engineered environments. Anaerobe 15</w:t>
      </w:r>
      <w:r w:rsidR="00FA1672" w:rsidRPr="00FA16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A1672">
        <w:rPr>
          <w:rFonts w:ascii="Times New Roman" w:hAnsi="Times New Roman" w:cs="Times New Roman"/>
          <w:color w:val="000000" w:themeColor="text1"/>
          <w:sz w:val="24"/>
          <w:szCs w:val="24"/>
        </w:rPr>
        <w:t>204-213.</w:t>
      </w:r>
      <w:r w:rsidR="00FA1672" w:rsidRPr="00FA16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1672" w:rsidRPr="00FA16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i: </w:t>
      </w:r>
      <w:r w:rsidR="00FA1672" w:rsidRPr="00FA1672">
        <w:rPr>
          <w:rFonts w:ascii="Times New Roman" w:hAnsi="Times New Roman" w:cs="Times New Roman"/>
          <w:color w:val="000000" w:themeColor="text1"/>
          <w:sz w:val="24"/>
          <w:szCs w:val="24"/>
        </w:rPr>
        <w:t>10.1016/j.anaerobe.2009.03.005</w:t>
      </w:r>
      <w:bookmarkStart w:id="31" w:name="_GoBack"/>
      <w:bookmarkEnd w:id="31"/>
    </w:p>
    <w:sectPr w:rsidR="008E24CD" w:rsidRPr="009F0187" w:rsidSect="004650F5"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4114E" w14:textId="77777777" w:rsidR="008A6165" w:rsidRDefault="008A6165" w:rsidP="00E40104">
      <w:r>
        <w:separator/>
      </w:r>
    </w:p>
  </w:endnote>
  <w:endnote w:type="continuationSeparator" w:id="0">
    <w:p w14:paraId="01DA3274" w14:textId="77777777" w:rsidR="008A6165" w:rsidRDefault="008A6165" w:rsidP="00E40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He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ZT" w:date="2017-09-01T15:10:00Z"/>
  <w:sdt>
    <w:sdtPr>
      <w:rPr>
        <w:noProof w:val="0"/>
      </w:rPr>
      <w:id w:val="1111863362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14:paraId="7BEE11D6" w14:textId="313A3317" w:rsidR="000957EE" w:rsidRDefault="000957EE">
        <w:pPr>
          <w:pStyle w:val="aa"/>
          <w:jc w:val="center"/>
          <w:rPr>
            <w:ins w:id="2" w:author="ZT" w:date="2017-09-01T15:10:00Z"/>
          </w:rPr>
        </w:pPr>
        <w:ins w:id="3" w:author="ZT" w:date="2017-09-01T15:10:00Z">
          <w:r>
            <w:rPr>
              <w:noProof w:val="0"/>
            </w:rPr>
            <w:fldChar w:fldCharType="begin"/>
          </w:r>
          <w:r>
            <w:instrText xml:space="preserve"> PAGE   \* MERGEFORMAT </w:instrText>
          </w:r>
          <w:r>
            <w:rPr>
              <w:noProof w:val="0"/>
            </w:rPr>
            <w:fldChar w:fldCharType="separate"/>
          </w:r>
        </w:ins>
        <w:r w:rsidR="009F0187">
          <w:t>1</w:t>
        </w:r>
        <w:ins w:id="4" w:author="ZT" w:date="2017-09-01T15:10:00Z">
          <w:r>
            <w:fldChar w:fldCharType="end"/>
          </w:r>
        </w:ins>
      </w:p>
      <w:customXmlInsRangeStart w:id="5" w:author="ZT" w:date="2017-09-01T15:10:00Z"/>
    </w:sdtContent>
  </w:sdt>
  <w:customXmlInsRangeEnd w:id="5"/>
  <w:p w14:paraId="43B3FF9E" w14:textId="77777777" w:rsidR="000957EE" w:rsidRDefault="000957EE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FF1DB6" w14:textId="77777777" w:rsidR="008A6165" w:rsidRDefault="008A6165" w:rsidP="00E40104">
      <w:r>
        <w:separator/>
      </w:r>
    </w:p>
  </w:footnote>
  <w:footnote w:type="continuationSeparator" w:id="0">
    <w:p w14:paraId="4F60A455" w14:textId="77777777" w:rsidR="008A6165" w:rsidRDefault="008A6165" w:rsidP="00E40104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n Mi">
    <w15:presenceInfo w15:providerId="Windows Live" w15:userId="927183d16b9b63a0"/>
  </w15:person>
  <w15:person w15:author="ZT">
    <w15:presenceInfo w15:providerId="None" w15:userId="Z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bordersDoNotSurroundHeader/>
  <w:bordersDoNotSurroundFooter/>
  <w:proofState w:spelling="clean" w:grammar="clean"/>
  <w:doNotTrackFormatting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1Nbc0NTAxNrS0MDVS0lEKTi0uzszPAykwNKoFADam3p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464B2"/>
    <w:rsid w:val="00000239"/>
    <w:rsid w:val="00002367"/>
    <w:rsid w:val="00002FFB"/>
    <w:rsid w:val="00003568"/>
    <w:rsid w:val="000042C5"/>
    <w:rsid w:val="0000478D"/>
    <w:rsid w:val="00004868"/>
    <w:rsid w:val="00006C7C"/>
    <w:rsid w:val="00006D47"/>
    <w:rsid w:val="000125EC"/>
    <w:rsid w:val="0001311B"/>
    <w:rsid w:val="000146F1"/>
    <w:rsid w:val="00014C99"/>
    <w:rsid w:val="00015D42"/>
    <w:rsid w:val="00016165"/>
    <w:rsid w:val="0002055E"/>
    <w:rsid w:val="000214D5"/>
    <w:rsid w:val="000228E5"/>
    <w:rsid w:val="00023BE7"/>
    <w:rsid w:val="0002626B"/>
    <w:rsid w:val="000265CC"/>
    <w:rsid w:val="00026DA9"/>
    <w:rsid w:val="00026DF0"/>
    <w:rsid w:val="00026DF8"/>
    <w:rsid w:val="00030319"/>
    <w:rsid w:val="00033A0E"/>
    <w:rsid w:val="00034AB1"/>
    <w:rsid w:val="000359F1"/>
    <w:rsid w:val="00040918"/>
    <w:rsid w:val="00041347"/>
    <w:rsid w:val="000413F4"/>
    <w:rsid w:val="000419E1"/>
    <w:rsid w:val="00041C07"/>
    <w:rsid w:val="00042C85"/>
    <w:rsid w:val="00042D49"/>
    <w:rsid w:val="00044CE8"/>
    <w:rsid w:val="00044D16"/>
    <w:rsid w:val="00046410"/>
    <w:rsid w:val="00046A3A"/>
    <w:rsid w:val="00046D46"/>
    <w:rsid w:val="000518C3"/>
    <w:rsid w:val="00051B29"/>
    <w:rsid w:val="0005473F"/>
    <w:rsid w:val="00055408"/>
    <w:rsid w:val="0005574C"/>
    <w:rsid w:val="0006077F"/>
    <w:rsid w:val="00061E7E"/>
    <w:rsid w:val="000623A2"/>
    <w:rsid w:val="00063503"/>
    <w:rsid w:val="00064AEC"/>
    <w:rsid w:val="00064DFA"/>
    <w:rsid w:val="00065E53"/>
    <w:rsid w:val="00065F0D"/>
    <w:rsid w:val="000679A3"/>
    <w:rsid w:val="00070389"/>
    <w:rsid w:val="00070477"/>
    <w:rsid w:val="000705B4"/>
    <w:rsid w:val="00071FFA"/>
    <w:rsid w:val="00072087"/>
    <w:rsid w:val="0007307A"/>
    <w:rsid w:val="00073255"/>
    <w:rsid w:val="00073934"/>
    <w:rsid w:val="00075895"/>
    <w:rsid w:val="000758EF"/>
    <w:rsid w:val="000759CE"/>
    <w:rsid w:val="00075B77"/>
    <w:rsid w:val="000770FF"/>
    <w:rsid w:val="00081407"/>
    <w:rsid w:val="000817E6"/>
    <w:rsid w:val="000830D6"/>
    <w:rsid w:val="00084C22"/>
    <w:rsid w:val="000859D2"/>
    <w:rsid w:val="000877C7"/>
    <w:rsid w:val="000917E6"/>
    <w:rsid w:val="00092217"/>
    <w:rsid w:val="00093287"/>
    <w:rsid w:val="000957EE"/>
    <w:rsid w:val="000960ED"/>
    <w:rsid w:val="000973D7"/>
    <w:rsid w:val="000A1FCE"/>
    <w:rsid w:val="000A21BE"/>
    <w:rsid w:val="000A2E22"/>
    <w:rsid w:val="000A37AE"/>
    <w:rsid w:val="000A400A"/>
    <w:rsid w:val="000A4744"/>
    <w:rsid w:val="000A47B6"/>
    <w:rsid w:val="000A4CB0"/>
    <w:rsid w:val="000A55F9"/>
    <w:rsid w:val="000A56A5"/>
    <w:rsid w:val="000A5B60"/>
    <w:rsid w:val="000A6019"/>
    <w:rsid w:val="000A6655"/>
    <w:rsid w:val="000B05A9"/>
    <w:rsid w:val="000B175D"/>
    <w:rsid w:val="000B1A4D"/>
    <w:rsid w:val="000B2390"/>
    <w:rsid w:val="000B3796"/>
    <w:rsid w:val="000B6125"/>
    <w:rsid w:val="000C00FF"/>
    <w:rsid w:val="000C608F"/>
    <w:rsid w:val="000D0003"/>
    <w:rsid w:val="000D081B"/>
    <w:rsid w:val="000D102E"/>
    <w:rsid w:val="000D1B24"/>
    <w:rsid w:val="000D1DB9"/>
    <w:rsid w:val="000D24E3"/>
    <w:rsid w:val="000D46FE"/>
    <w:rsid w:val="000D4FA1"/>
    <w:rsid w:val="000D5B0C"/>
    <w:rsid w:val="000D5BD7"/>
    <w:rsid w:val="000E0DCC"/>
    <w:rsid w:val="000E1569"/>
    <w:rsid w:val="000E1957"/>
    <w:rsid w:val="000E33B6"/>
    <w:rsid w:val="000E3914"/>
    <w:rsid w:val="000E5022"/>
    <w:rsid w:val="000F0664"/>
    <w:rsid w:val="000F11D2"/>
    <w:rsid w:val="000F1434"/>
    <w:rsid w:val="000F31F7"/>
    <w:rsid w:val="000F3A84"/>
    <w:rsid w:val="000F66A0"/>
    <w:rsid w:val="000F7DBE"/>
    <w:rsid w:val="00101011"/>
    <w:rsid w:val="00101D71"/>
    <w:rsid w:val="001022D7"/>
    <w:rsid w:val="00102561"/>
    <w:rsid w:val="00102ADB"/>
    <w:rsid w:val="001041F1"/>
    <w:rsid w:val="0010507B"/>
    <w:rsid w:val="00105E9C"/>
    <w:rsid w:val="00106A60"/>
    <w:rsid w:val="00107056"/>
    <w:rsid w:val="0010795A"/>
    <w:rsid w:val="00112FEA"/>
    <w:rsid w:val="0011600B"/>
    <w:rsid w:val="00117052"/>
    <w:rsid w:val="0011777A"/>
    <w:rsid w:val="00120239"/>
    <w:rsid w:val="001205E6"/>
    <w:rsid w:val="00120ABE"/>
    <w:rsid w:val="00121D87"/>
    <w:rsid w:val="00122F1D"/>
    <w:rsid w:val="001251A6"/>
    <w:rsid w:val="0012621E"/>
    <w:rsid w:val="00127155"/>
    <w:rsid w:val="0013062F"/>
    <w:rsid w:val="00130F93"/>
    <w:rsid w:val="00134A77"/>
    <w:rsid w:val="00134F87"/>
    <w:rsid w:val="0013727D"/>
    <w:rsid w:val="00137D56"/>
    <w:rsid w:val="00140D38"/>
    <w:rsid w:val="001424C2"/>
    <w:rsid w:val="00142AA5"/>
    <w:rsid w:val="00147509"/>
    <w:rsid w:val="001517B3"/>
    <w:rsid w:val="00152653"/>
    <w:rsid w:val="0015269B"/>
    <w:rsid w:val="0015334D"/>
    <w:rsid w:val="00153F0F"/>
    <w:rsid w:val="00154F60"/>
    <w:rsid w:val="00157BB1"/>
    <w:rsid w:val="00160AAE"/>
    <w:rsid w:val="00162174"/>
    <w:rsid w:val="00165B60"/>
    <w:rsid w:val="00167A89"/>
    <w:rsid w:val="00167B8A"/>
    <w:rsid w:val="0017251C"/>
    <w:rsid w:val="00173581"/>
    <w:rsid w:val="001735FB"/>
    <w:rsid w:val="0017385C"/>
    <w:rsid w:val="001759F0"/>
    <w:rsid w:val="00177C9B"/>
    <w:rsid w:val="00180375"/>
    <w:rsid w:val="00186127"/>
    <w:rsid w:val="001865B6"/>
    <w:rsid w:val="00187E9B"/>
    <w:rsid w:val="001913BB"/>
    <w:rsid w:val="00191D26"/>
    <w:rsid w:val="00192007"/>
    <w:rsid w:val="00192EFB"/>
    <w:rsid w:val="00193304"/>
    <w:rsid w:val="0019400F"/>
    <w:rsid w:val="001951C8"/>
    <w:rsid w:val="001951E3"/>
    <w:rsid w:val="00195772"/>
    <w:rsid w:val="0019615A"/>
    <w:rsid w:val="00196A8A"/>
    <w:rsid w:val="001977EB"/>
    <w:rsid w:val="001A00E3"/>
    <w:rsid w:val="001A01F6"/>
    <w:rsid w:val="001A15DB"/>
    <w:rsid w:val="001A1E4A"/>
    <w:rsid w:val="001A389B"/>
    <w:rsid w:val="001A444E"/>
    <w:rsid w:val="001A45B8"/>
    <w:rsid w:val="001A4D51"/>
    <w:rsid w:val="001A61D3"/>
    <w:rsid w:val="001A68BC"/>
    <w:rsid w:val="001B0A5E"/>
    <w:rsid w:val="001B10FB"/>
    <w:rsid w:val="001B13A4"/>
    <w:rsid w:val="001B2854"/>
    <w:rsid w:val="001B312C"/>
    <w:rsid w:val="001B4CF8"/>
    <w:rsid w:val="001B5640"/>
    <w:rsid w:val="001B5936"/>
    <w:rsid w:val="001B6F0B"/>
    <w:rsid w:val="001C0590"/>
    <w:rsid w:val="001C3042"/>
    <w:rsid w:val="001C4791"/>
    <w:rsid w:val="001C525B"/>
    <w:rsid w:val="001C5B9B"/>
    <w:rsid w:val="001C6D52"/>
    <w:rsid w:val="001C7A83"/>
    <w:rsid w:val="001D0705"/>
    <w:rsid w:val="001D0B13"/>
    <w:rsid w:val="001D0F08"/>
    <w:rsid w:val="001D163E"/>
    <w:rsid w:val="001D23AB"/>
    <w:rsid w:val="001D3264"/>
    <w:rsid w:val="001D32AA"/>
    <w:rsid w:val="001D4343"/>
    <w:rsid w:val="001D68C3"/>
    <w:rsid w:val="001D7362"/>
    <w:rsid w:val="001E04EF"/>
    <w:rsid w:val="001E213A"/>
    <w:rsid w:val="001E27EB"/>
    <w:rsid w:val="001E48AB"/>
    <w:rsid w:val="001E6164"/>
    <w:rsid w:val="001E6B10"/>
    <w:rsid w:val="001F0790"/>
    <w:rsid w:val="001F0800"/>
    <w:rsid w:val="001F1A3E"/>
    <w:rsid w:val="001F28AC"/>
    <w:rsid w:val="001F28E8"/>
    <w:rsid w:val="001F3475"/>
    <w:rsid w:val="001F372D"/>
    <w:rsid w:val="001F4BB1"/>
    <w:rsid w:val="001F59E7"/>
    <w:rsid w:val="001F7A8E"/>
    <w:rsid w:val="00200D78"/>
    <w:rsid w:val="00200DA6"/>
    <w:rsid w:val="00201215"/>
    <w:rsid w:val="00201926"/>
    <w:rsid w:val="00202F09"/>
    <w:rsid w:val="00203FEB"/>
    <w:rsid w:val="00204498"/>
    <w:rsid w:val="00204987"/>
    <w:rsid w:val="0020694C"/>
    <w:rsid w:val="0021053E"/>
    <w:rsid w:val="002105E3"/>
    <w:rsid w:val="00210FEF"/>
    <w:rsid w:val="002111E6"/>
    <w:rsid w:val="002114BA"/>
    <w:rsid w:val="00211A41"/>
    <w:rsid w:val="002120FA"/>
    <w:rsid w:val="00212883"/>
    <w:rsid w:val="00213586"/>
    <w:rsid w:val="002138F0"/>
    <w:rsid w:val="00217460"/>
    <w:rsid w:val="0022196F"/>
    <w:rsid w:val="0022230A"/>
    <w:rsid w:val="00222E6F"/>
    <w:rsid w:val="00223098"/>
    <w:rsid w:val="00223EA5"/>
    <w:rsid w:val="0022515C"/>
    <w:rsid w:val="00227727"/>
    <w:rsid w:val="00230F29"/>
    <w:rsid w:val="0023156F"/>
    <w:rsid w:val="002323A9"/>
    <w:rsid w:val="00232993"/>
    <w:rsid w:val="00233A1A"/>
    <w:rsid w:val="002342B7"/>
    <w:rsid w:val="00235099"/>
    <w:rsid w:val="00235116"/>
    <w:rsid w:val="00235254"/>
    <w:rsid w:val="00235866"/>
    <w:rsid w:val="00236158"/>
    <w:rsid w:val="00237AF0"/>
    <w:rsid w:val="0024242D"/>
    <w:rsid w:val="00242A79"/>
    <w:rsid w:val="00243224"/>
    <w:rsid w:val="00243F7A"/>
    <w:rsid w:val="00245526"/>
    <w:rsid w:val="0024641D"/>
    <w:rsid w:val="002467E1"/>
    <w:rsid w:val="00246C26"/>
    <w:rsid w:val="00250195"/>
    <w:rsid w:val="00250A51"/>
    <w:rsid w:val="00250E2F"/>
    <w:rsid w:val="00251834"/>
    <w:rsid w:val="0025260B"/>
    <w:rsid w:val="002528BB"/>
    <w:rsid w:val="0025345A"/>
    <w:rsid w:val="00254041"/>
    <w:rsid w:val="00254A17"/>
    <w:rsid w:val="00256F70"/>
    <w:rsid w:val="00261EC0"/>
    <w:rsid w:val="0026213E"/>
    <w:rsid w:val="00262A94"/>
    <w:rsid w:val="00263092"/>
    <w:rsid w:val="002639FE"/>
    <w:rsid w:val="00263A86"/>
    <w:rsid w:val="0026447A"/>
    <w:rsid w:val="002646F3"/>
    <w:rsid w:val="0026503D"/>
    <w:rsid w:val="00267378"/>
    <w:rsid w:val="00270AFA"/>
    <w:rsid w:val="002712BC"/>
    <w:rsid w:val="002712D3"/>
    <w:rsid w:val="002714DD"/>
    <w:rsid w:val="0027177A"/>
    <w:rsid w:val="00272760"/>
    <w:rsid w:val="00272F69"/>
    <w:rsid w:val="00272FDC"/>
    <w:rsid w:val="002733CB"/>
    <w:rsid w:val="00273A4C"/>
    <w:rsid w:val="00273C3C"/>
    <w:rsid w:val="00280C3D"/>
    <w:rsid w:val="0028364D"/>
    <w:rsid w:val="00285105"/>
    <w:rsid w:val="00285ED6"/>
    <w:rsid w:val="002904D4"/>
    <w:rsid w:val="00291259"/>
    <w:rsid w:val="002921A4"/>
    <w:rsid w:val="002926EA"/>
    <w:rsid w:val="002927FE"/>
    <w:rsid w:val="002943A1"/>
    <w:rsid w:val="00294891"/>
    <w:rsid w:val="00295F0C"/>
    <w:rsid w:val="00296058"/>
    <w:rsid w:val="00296A52"/>
    <w:rsid w:val="00296F52"/>
    <w:rsid w:val="002A1CD6"/>
    <w:rsid w:val="002A25B2"/>
    <w:rsid w:val="002A29EB"/>
    <w:rsid w:val="002A2B87"/>
    <w:rsid w:val="002A30FD"/>
    <w:rsid w:val="002A35B0"/>
    <w:rsid w:val="002A470B"/>
    <w:rsid w:val="002B17A2"/>
    <w:rsid w:val="002B18F4"/>
    <w:rsid w:val="002B1F9F"/>
    <w:rsid w:val="002B2FE9"/>
    <w:rsid w:val="002B31C6"/>
    <w:rsid w:val="002B32A7"/>
    <w:rsid w:val="002B3C04"/>
    <w:rsid w:val="002B3CD0"/>
    <w:rsid w:val="002B5731"/>
    <w:rsid w:val="002B5992"/>
    <w:rsid w:val="002B7FCD"/>
    <w:rsid w:val="002C0627"/>
    <w:rsid w:val="002C0ECF"/>
    <w:rsid w:val="002C19A4"/>
    <w:rsid w:val="002C2222"/>
    <w:rsid w:val="002C6376"/>
    <w:rsid w:val="002C7672"/>
    <w:rsid w:val="002D088D"/>
    <w:rsid w:val="002D1081"/>
    <w:rsid w:val="002D1837"/>
    <w:rsid w:val="002D1B2A"/>
    <w:rsid w:val="002D2D47"/>
    <w:rsid w:val="002D3312"/>
    <w:rsid w:val="002D33ED"/>
    <w:rsid w:val="002D3F4A"/>
    <w:rsid w:val="002D4340"/>
    <w:rsid w:val="002D7B9B"/>
    <w:rsid w:val="002D7DA8"/>
    <w:rsid w:val="002E0748"/>
    <w:rsid w:val="002E0857"/>
    <w:rsid w:val="002E16B6"/>
    <w:rsid w:val="002E18DF"/>
    <w:rsid w:val="002E1C2E"/>
    <w:rsid w:val="002E2845"/>
    <w:rsid w:val="002E3514"/>
    <w:rsid w:val="002E4078"/>
    <w:rsid w:val="002E4103"/>
    <w:rsid w:val="002E4433"/>
    <w:rsid w:val="002E4C52"/>
    <w:rsid w:val="002E5780"/>
    <w:rsid w:val="002E6415"/>
    <w:rsid w:val="002F12D5"/>
    <w:rsid w:val="002F13D0"/>
    <w:rsid w:val="002F13E1"/>
    <w:rsid w:val="002F21D1"/>
    <w:rsid w:val="002F32FD"/>
    <w:rsid w:val="002F4257"/>
    <w:rsid w:val="002F76BA"/>
    <w:rsid w:val="00300C89"/>
    <w:rsid w:val="00300DAE"/>
    <w:rsid w:val="00301715"/>
    <w:rsid w:val="00306B89"/>
    <w:rsid w:val="00307E21"/>
    <w:rsid w:val="0031402C"/>
    <w:rsid w:val="00315592"/>
    <w:rsid w:val="00316870"/>
    <w:rsid w:val="0031698F"/>
    <w:rsid w:val="00317713"/>
    <w:rsid w:val="003202A4"/>
    <w:rsid w:val="00320B7C"/>
    <w:rsid w:val="0032336D"/>
    <w:rsid w:val="003238E1"/>
    <w:rsid w:val="00330F83"/>
    <w:rsid w:val="003316A1"/>
    <w:rsid w:val="00331ED0"/>
    <w:rsid w:val="00332719"/>
    <w:rsid w:val="00333227"/>
    <w:rsid w:val="00334E0C"/>
    <w:rsid w:val="00337548"/>
    <w:rsid w:val="00337DB1"/>
    <w:rsid w:val="003403F2"/>
    <w:rsid w:val="0034167D"/>
    <w:rsid w:val="003442D0"/>
    <w:rsid w:val="0034528B"/>
    <w:rsid w:val="00347F65"/>
    <w:rsid w:val="00350994"/>
    <w:rsid w:val="00351611"/>
    <w:rsid w:val="00351C47"/>
    <w:rsid w:val="00352AD1"/>
    <w:rsid w:val="00354EAD"/>
    <w:rsid w:val="00355946"/>
    <w:rsid w:val="00357459"/>
    <w:rsid w:val="00357540"/>
    <w:rsid w:val="00360490"/>
    <w:rsid w:val="0036062F"/>
    <w:rsid w:val="00360DF9"/>
    <w:rsid w:val="00362194"/>
    <w:rsid w:val="00362CBE"/>
    <w:rsid w:val="003633C5"/>
    <w:rsid w:val="00363448"/>
    <w:rsid w:val="00363EA5"/>
    <w:rsid w:val="003643B1"/>
    <w:rsid w:val="00364937"/>
    <w:rsid w:val="0036648D"/>
    <w:rsid w:val="0036658B"/>
    <w:rsid w:val="00366632"/>
    <w:rsid w:val="0036729A"/>
    <w:rsid w:val="0036770A"/>
    <w:rsid w:val="00367F4B"/>
    <w:rsid w:val="0037045B"/>
    <w:rsid w:val="00370671"/>
    <w:rsid w:val="00370B13"/>
    <w:rsid w:val="00370B3E"/>
    <w:rsid w:val="00371247"/>
    <w:rsid w:val="00372A84"/>
    <w:rsid w:val="00372EA0"/>
    <w:rsid w:val="00373963"/>
    <w:rsid w:val="00375272"/>
    <w:rsid w:val="00376692"/>
    <w:rsid w:val="00376913"/>
    <w:rsid w:val="00376B5E"/>
    <w:rsid w:val="00382025"/>
    <w:rsid w:val="0038300C"/>
    <w:rsid w:val="003841EA"/>
    <w:rsid w:val="00384903"/>
    <w:rsid w:val="0038586C"/>
    <w:rsid w:val="00385A04"/>
    <w:rsid w:val="00386D08"/>
    <w:rsid w:val="003908AF"/>
    <w:rsid w:val="0039193D"/>
    <w:rsid w:val="003925EB"/>
    <w:rsid w:val="00393BB0"/>
    <w:rsid w:val="00394A05"/>
    <w:rsid w:val="003953AD"/>
    <w:rsid w:val="003A122C"/>
    <w:rsid w:val="003A1A91"/>
    <w:rsid w:val="003A405E"/>
    <w:rsid w:val="003A68DC"/>
    <w:rsid w:val="003A6F1C"/>
    <w:rsid w:val="003A7CD8"/>
    <w:rsid w:val="003A7ECA"/>
    <w:rsid w:val="003B1CAF"/>
    <w:rsid w:val="003B1CBA"/>
    <w:rsid w:val="003B32FF"/>
    <w:rsid w:val="003B4E1D"/>
    <w:rsid w:val="003B5B3D"/>
    <w:rsid w:val="003B64E8"/>
    <w:rsid w:val="003B67C9"/>
    <w:rsid w:val="003B6B8B"/>
    <w:rsid w:val="003B7179"/>
    <w:rsid w:val="003B7360"/>
    <w:rsid w:val="003B7848"/>
    <w:rsid w:val="003C1DBE"/>
    <w:rsid w:val="003C2277"/>
    <w:rsid w:val="003C3BF1"/>
    <w:rsid w:val="003C43EE"/>
    <w:rsid w:val="003C4BA8"/>
    <w:rsid w:val="003C5035"/>
    <w:rsid w:val="003C6C4D"/>
    <w:rsid w:val="003C74E8"/>
    <w:rsid w:val="003D1700"/>
    <w:rsid w:val="003D1950"/>
    <w:rsid w:val="003D198C"/>
    <w:rsid w:val="003D260D"/>
    <w:rsid w:val="003D4333"/>
    <w:rsid w:val="003D4C06"/>
    <w:rsid w:val="003D4FDB"/>
    <w:rsid w:val="003D58C9"/>
    <w:rsid w:val="003D5B7B"/>
    <w:rsid w:val="003D6CC8"/>
    <w:rsid w:val="003E1AA9"/>
    <w:rsid w:val="003E39A7"/>
    <w:rsid w:val="003E6F23"/>
    <w:rsid w:val="003F1F53"/>
    <w:rsid w:val="003F4603"/>
    <w:rsid w:val="003F6C75"/>
    <w:rsid w:val="003F7A6D"/>
    <w:rsid w:val="003F7ACA"/>
    <w:rsid w:val="004006CC"/>
    <w:rsid w:val="00400F6B"/>
    <w:rsid w:val="004012E0"/>
    <w:rsid w:val="004022CF"/>
    <w:rsid w:val="00403C80"/>
    <w:rsid w:val="004044D5"/>
    <w:rsid w:val="00404AAE"/>
    <w:rsid w:val="004052CF"/>
    <w:rsid w:val="00406696"/>
    <w:rsid w:val="004069E6"/>
    <w:rsid w:val="00407CC8"/>
    <w:rsid w:val="00407F99"/>
    <w:rsid w:val="0041084E"/>
    <w:rsid w:val="004119BB"/>
    <w:rsid w:val="00412728"/>
    <w:rsid w:val="00414896"/>
    <w:rsid w:val="00415B84"/>
    <w:rsid w:val="00416CEC"/>
    <w:rsid w:val="004209A5"/>
    <w:rsid w:val="00420EF0"/>
    <w:rsid w:val="00420F37"/>
    <w:rsid w:val="00422041"/>
    <w:rsid w:val="004225A6"/>
    <w:rsid w:val="004230BE"/>
    <w:rsid w:val="004259DF"/>
    <w:rsid w:val="00425D6F"/>
    <w:rsid w:val="00425FAC"/>
    <w:rsid w:val="00426052"/>
    <w:rsid w:val="00427B14"/>
    <w:rsid w:val="00430A7A"/>
    <w:rsid w:val="00435089"/>
    <w:rsid w:val="00435A9C"/>
    <w:rsid w:val="00435BBE"/>
    <w:rsid w:val="004369F8"/>
    <w:rsid w:val="0044046A"/>
    <w:rsid w:val="0044155F"/>
    <w:rsid w:val="00441F32"/>
    <w:rsid w:val="0044253A"/>
    <w:rsid w:val="00443511"/>
    <w:rsid w:val="00444D94"/>
    <w:rsid w:val="0044678B"/>
    <w:rsid w:val="0044679F"/>
    <w:rsid w:val="0044681B"/>
    <w:rsid w:val="00447B2D"/>
    <w:rsid w:val="00453C06"/>
    <w:rsid w:val="004549B7"/>
    <w:rsid w:val="00454A69"/>
    <w:rsid w:val="00455618"/>
    <w:rsid w:val="0045601E"/>
    <w:rsid w:val="00456EEF"/>
    <w:rsid w:val="00460617"/>
    <w:rsid w:val="00460DF0"/>
    <w:rsid w:val="00461A90"/>
    <w:rsid w:val="004650F5"/>
    <w:rsid w:val="004677A8"/>
    <w:rsid w:val="004705AA"/>
    <w:rsid w:val="00470CF3"/>
    <w:rsid w:val="004710FC"/>
    <w:rsid w:val="004712E5"/>
    <w:rsid w:val="004725A5"/>
    <w:rsid w:val="00475649"/>
    <w:rsid w:val="0047571C"/>
    <w:rsid w:val="00476821"/>
    <w:rsid w:val="00477299"/>
    <w:rsid w:val="0048207E"/>
    <w:rsid w:val="004834B5"/>
    <w:rsid w:val="004836A7"/>
    <w:rsid w:val="00483900"/>
    <w:rsid w:val="00483D59"/>
    <w:rsid w:val="00483DEB"/>
    <w:rsid w:val="0048550B"/>
    <w:rsid w:val="00486018"/>
    <w:rsid w:val="0049041A"/>
    <w:rsid w:val="004907F0"/>
    <w:rsid w:val="0049303A"/>
    <w:rsid w:val="004930B2"/>
    <w:rsid w:val="00493215"/>
    <w:rsid w:val="00493F1A"/>
    <w:rsid w:val="00494820"/>
    <w:rsid w:val="00494B88"/>
    <w:rsid w:val="00495638"/>
    <w:rsid w:val="00495CA6"/>
    <w:rsid w:val="00495F6E"/>
    <w:rsid w:val="00496849"/>
    <w:rsid w:val="00497C1A"/>
    <w:rsid w:val="004A04E2"/>
    <w:rsid w:val="004A4E37"/>
    <w:rsid w:val="004A5016"/>
    <w:rsid w:val="004A5281"/>
    <w:rsid w:val="004A5B72"/>
    <w:rsid w:val="004A65C1"/>
    <w:rsid w:val="004A66DE"/>
    <w:rsid w:val="004B0B81"/>
    <w:rsid w:val="004B6E63"/>
    <w:rsid w:val="004C0673"/>
    <w:rsid w:val="004C299E"/>
    <w:rsid w:val="004C3C5A"/>
    <w:rsid w:val="004C4587"/>
    <w:rsid w:val="004C54AA"/>
    <w:rsid w:val="004C563D"/>
    <w:rsid w:val="004C7414"/>
    <w:rsid w:val="004D0B20"/>
    <w:rsid w:val="004D275B"/>
    <w:rsid w:val="004D35A8"/>
    <w:rsid w:val="004D4A4A"/>
    <w:rsid w:val="004D5987"/>
    <w:rsid w:val="004D6996"/>
    <w:rsid w:val="004E12A5"/>
    <w:rsid w:val="004E2068"/>
    <w:rsid w:val="004E441C"/>
    <w:rsid w:val="004E4490"/>
    <w:rsid w:val="004E74EF"/>
    <w:rsid w:val="004E7763"/>
    <w:rsid w:val="004F0EC9"/>
    <w:rsid w:val="004F0F2F"/>
    <w:rsid w:val="004F16AB"/>
    <w:rsid w:val="004F3ECB"/>
    <w:rsid w:val="00500CFB"/>
    <w:rsid w:val="00503601"/>
    <w:rsid w:val="00503630"/>
    <w:rsid w:val="005046B3"/>
    <w:rsid w:val="00505A4D"/>
    <w:rsid w:val="005115DF"/>
    <w:rsid w:val="00511706"/>
    <w:rsid w:val="005118E8"/>
    <w:rsid w:val="00511B0A"/>
    <w:rsid w:val="00512D78"/>
    <w:rsid w:val="00513C7C"/>
    <w:rsid w:val="005148BF"/>
    <w:rsid w:val="00515D7C"/>
    <w:rsid w:val="00522CD7"/>
    <w:rsid w:val="0052351A"/>
    <w:rsid w:val="0052400C"/>
    <w:rsid w:val="00524110"/>
    <w:rsid w:val="00525919"/>
    <w:rsid w:val="00525ADF"/>
    <w:rsid w:val="00525BE4"/>
    <w:rsid w:val="00526191"/>
    <w:rsid w:val="005264D6"/>
    <w:rsid w:val="0052691C"/>
    <w:rsid w:val="0052699C"/>
    <w:rsid w:val="0053385A"/>
    <w:rsid w:val="00533F43"/>
    <w:rsid w:val="00534FEB"/>
    <w:rsid w:val="0053669F"/>
    <w:rsid w:val="00540215"/>
    <w:rsid w:val="00540AE8"/>
    <w:rsid w:val="00540DA7"/>
    <w:rsid w:val="005413F0"/>
    <w:rsid w:val="0054173C"/>
    <w:rsid w:val="00541C3E"/>
    <w:rsid w:val="00541F20"/>
    <w:rsid w:val="00545A1B"/>
    <w:rsid w:val="00545F71"/>
    <w:rsid w:val="00546A0A"/>
    <w:rsid w:val="00546AFD"/>
    <w:rsid w:val="00550224"/>
    <w:rsid w:val="0055074D"/>
    <w:rsid w:val="005522EC"/>
    <w:rsid w:val="00552735"/>
    <w:rsid w:val="005541B4"/>
    <w:rsid w:val="0055782E"/>
    <w:rsid w:val="0056072B"/>
    <w:rsid w:val="00560885"/>
    <w:rsid w:val="005614FC"/>
    <w:rsid w:val="00561D1E"/>
    <w:rsid w:val="005630FA"/>
    <w:rsid w:val="0056387D"/>
    <w:rsid w:val="00564434"/>
    <w:rsid w:val="00564B73"/>
    <w:rsid w:val="00564D76"/>
    <w:rsid w:val="005659EB"/>
    <w:rsid w:val="005661CF"/>
    <w:rsid w:val="00566231"/>
    <w:rsid w:val="0056632C"/>
    <w:rsid w:val="005701AA"/>
    <w:rsid w:val="00572659"/>
    <w:rsid w:val="00572C26"/>
    <w:rsid w:val="005741E4"/>
    <w:rsid w:val="005760C5"/>
    <w:rsid w:val="0057727A"/>
    <w:rsid w:val="005813E0"/>
    <w:rsid w:val="0058182B"/>
    <w:rsid w:val="0058382E"/>
    <w:rsid w:val="00583B46"/>
    <w:rsid w:val="00583E98"/>
    <w:rsid w:val="00584201"/>
    <w:rsid w:val="005847D3"/>
    <w:rsid w:val="00585E23"/>
    <w:rsid w:val="00585EEF"/>
    <w:rsid w:val="00586038"/>
    <w:rsid w:val="005861E2"/>
    <w:rsid w:val="005868EA"/>
    <w:rsid w:val="00586E02"/>
    <w:rsid w:val="00587625"/>
    <w:rsid w:val="00590773"/>
    <w:rsid w:val="0059109B"/>
    <w:rsid w:val="00592789"/>
    <w:rsid w:val="00594448"/>
    <w:rsid w:val="00594584"/>
    <w:rsid w:val="0059602B"/>
    <w:rsid w:val="00597417"/>
    <w:rsid w:val="00597CAE"/>
    <w:rsid w:val="005A13E1"/>
    <w:rsid w:val="005A1D75"/>
    <w:rsid w:val="005A36C2"/>
    <w:rsid w:val="005A3E89"/>
    <w:rsid w:val="005A40DF"/>
    <w:rsid w:val="005A4F82"/>
    <w:rsid w:val="005A62B5"/>
    <w:rsid w:val="005A63ED"/>
    <w:rsid w:val="005A72BB"/>
    <w:rsid w:val="005A72FD"/>
    <w:rsid w:val="005A73A0"/>
    <w:rsid w:val="005B096C"/>
    <w:rsid w:val="005B100F"/>
    <w:rsid w:val="005B167D"/>
    <w:rsid w:val="005B3ED1"/>
    <w:rsid w:val="005B5790"/>
    <w:rsid w:val="005B6810"/>
    <w:rsid w:val="005B6E9F"/>
    <w:rsid w:val="005B6FA3"/>
    <w:rsid w:val="005B77B1"/>
    <w:rsid w:val="005C0146"/>
    <w:rsid w:val="005C0E6A"/>
    <w:rsid w:val="005C0EF5"/>
    <w:rsid w:val="005C2CB7"/>
    <w:rsid w:val="005C4558"/>
    <w:rsid w:val="005C5B21"/>
    <w:rsid w:val="005C6195"/>
    <w:rsid w:val="005C7401"/>
    <w:rsid w:val="005C7BF2"/>
    <w:rsid w:val="005D10C9"/>
    <w:rsid w:val="005D164D"/>
    <w:rsid w:val="005D183D"/>
    <w:rsid w:val="005D18A2"/>
    <w:rsid w:val="005D4D79"/>
    <w:rsid w:val="005D5104"/>
    <w:rsid w:val="005D72FE"/>
    <w:rsid w:val="005D7539"/>
    <w:rsid w:val="005E0D8F"/>
    <w:rsid w:val="005E2E77"/>
    <w:rsid w:val="005E4335"/>
    <w:rsid w:val="005E58F6"/>
    <w:rsid w:val="005E6A4E"/>
    <w:rsid w:val="005F0662"/>
    <w:rsid w:val="005F13C7"/>
    <w:rsid w:val="005F1AE7"/>
    <w:rsid w:val="005F28D3"/>
    <w:rsid w:val="005F28DD"/>
    <w:rsid w:val="005F4AAB"/>
    <w:rsid w:val="005F66F2"/>
    <w:rsid w:val="005F6E55"/>
    <w:rsid w:val="00600E2A"/>
    <w:rsid w:val="00601145"/>
    <w:rsid w:val="006033A5"/>
    <w:rsid w:val="00603EAE"/>
    <w:rsid w:val="00605FFE"/>
    <w:rsid w:val="00606791"/>
    <w:rsid w:val="00610282"/>
    <w:rsid w:val="00610529"/>
    <w:rsid w:val="00611A2B"/>
    <w:rsid w:val="00612C89"/>
    <w:rsid w:val="00615446"/>
    <w:rsid w:val="00615A84"/>
    <w:rsid w:val="006167D5"/>
    <w:rsid w:val="00623541"/>
    <w:rsid w:val="00625A99"/>
    <w:rsid w:val="0062669F"/>
    <w:rsid w:val="0062699E"/>
    <w:rsid w:val="0063094A"/>
    <w:rsid w:val="00631C0B"/>
    <w:rsid w:val="0063309F"/>
    <w:rsid w:val="0063312A"/>
    <w:rsid w:val="006350C0"/>
    <w:rsid w:val="006357F8"/>
    <w:rsid w:val="0063676A"/>
    <w:rsid w:val="0063739D"/>
    <w:rsid w:val="006414C8"/>
    <w:rsid w:val="0064214C"/>
    <w:rsid w:val="00642C5D"/>
    <w:rsid w:val="00644A8F"/>
    <w:rsid w:val="00646CEF"/>
    <w:rsid w:val="00646FA4"/>
    <w:rsid w:val="006475AB"/>
    <w:rsid w:val="00651E6C"/>
    <w:rsid w:val="0065291C"/>
    <w:rsid w:val="00654463"/>
    <w:rsid w:val="006546C5"/>
    <w:rsid w:val="00657316"/>
    <w:rsid w:val="00660C21"/>
    <w:rsid w:val="0066129C"/>
    <w:rsid w:val="006616DE"/>
    <w:rsid w:val="00662883"/>
    <w:rsid w:val="00663F81"/>
    <w:rsid w:val="00666F00"/>
    <w:rsid w:val="00671145"/>
    <w:rsid w:val="006717B9"/>
    <w:rsid w:val="00671A3E"/>
    <w:rsid w:val="0067376B"/>
    <w:rsid w:val="006739A7"/>
    <w:rsid w:val="00674396"/>
    <w:rsid w:val="0068054C"/>
    <w:rsid w:val="00680A89"/>
    <w:rsid w:val="00680E8A"/>
    <w:rsid w:val="00681927"/>
    <w:rsid w:val="00681DFB"/>
    <w:rsid w:val="00683153"/>
    <w:rsid w:val="00683876"/>
    <w:rsid w:val="00683C01"/>
    <w:rsid w:val="00683CCD"/>
    <w:rsid w:val="00686C5A"/>
    <w:rsid w:val="00686DE1"/>
    <w:rsid w:val="006916EF"/>
    <w:rsid w:val="00692774"/>
    <w:rsid w:val="00692DC5"/>
    <w:rsid w:val="006933AC"/>
    <w:rsid w:val="00693507"/>
    <w:rsid w:val="00694286"/>
    <w:rsid w:val="00694366"/>
    <w:rsid w:val="00695873"/>
    <w:rsid w:val="0069629B"/>
    <w:rsid w:val="00697450"/>
    <w:rsid w:val="00697A05"/>
    <w:rsid w:val="006A1373"/>
    <w:rsid w:val="006A4A9E"/>
    <w:rsid w:val="006A56A4"/>
    <w:rsid w:val="006A62CE"/>
    <w:rsid w:val="006B2BCE"/>
    <w:rsid w:val="006B52A9"/>
    <w:rsid w:val="006B597B"/>
    <w:rsid w:val="006B6D9E"/>
    <w:rsid w:val="006C09F1"/>
    <w:rsid w:val="006C1699"/>
    <w:rsid w:val="006C33EB"/>
    <w:rsid w:val="006C7278"/>
    <w:rsid w:val="006D0A87"/>
    <w:rsid w:val="006D2507"/>
    <w:rsid w:val="006D2991"/>
    <w:rsid w:val="006D3DA0"/>
    <w:rsid w:val="006D4BE4"/>
    <w:rsid w:val="006D58EB"/>
    <w:rsid w:val="006D5D7E"/>
    <w:rsid w:val="006D7C28"/>
    <w:rsid w:val="006E0F2C"/>
    <w:rsid w:val="006E4339"/>
    <w:rsid w:val="006E59D7"/>
    <w:rsid w:val="006E6944"/>
    <w:rsid w:val="006F0E88"/>
    <w:rsid w:val="006F12BC"/>
    <w:rsid w:val="006F14A9"/>
    <w:rsid w:val="006F2AF2"/>
    <w:rsid w:val="006F2F47"/>
    <w:rsid w:val="006F3C76"/>
    <w:rsid w:val="0070036B"/>
    <w:rsid w:val="00700588"/>
    <w:rsid w:val="0070254F"/>
    <w:rsid w:val="0070328F"/>
    <w:rsid w:val="00704C64"/>
    <w:rsid w:val="00705FB0"/>
    <w:rsid w:val="00706D12"/>
    <w:rsid w:val="00707E9B"/>
    <w:rsid w:val="007113F7"/>
    <w:rsid w:val="007124C8"/>
    <w:rsid w:val="0071487F"/>
    <w:rsid w:val="00714967"/>
    <w:rsid w:val="007160A2"/>
    <w:rsid w:val="007168E8"/>
    <w:rsid w:val="007172C1"/>
    <w:rsid w:val="00720F24"/>
    <w:rsid w:val="0072102C"/>
    <w:rsid w:val="00722891"/>
    <w:rsid w:val="00722BDA"/>
    <w:rsid w:val="00722C0B"/>
    <w:rsid w:val="00723D55"/>
    <w:rsid w:val="00723ED5"/>
    <w:rsid w:val="00724C42"/>
    <w:rsid w:val="007257A4"/>
    <w:rsid w:val="007316F4"/>
    <w:rsid w:val="0073195E"/>
    <w:rsid w:val="00733AC4"/>
    <w:rsid w:val="00733C69"/>
    <w:rsid w:val="00734FBB"/>
    <w:rsid w:val="007353D1"/>
    <w:rsid w:val="007356BC"/>
    <w:rsid w:val="00735FBF"/>
    <w:rsid w:val="00737E75"/>
    <w:rsid w:val="00740249"/>
    <w:rsid w:val="007427BF"/>
    <w:rsid w:val="0074332B"/>
    <w:rsid w:val="007439E3"/>
    <w:rsid w:val="007443D7"/>
    <w:rsid w:val="00744B7E"/>
    <w:rsid w:val="00744E51"/>
    <w:rsid w:val="007468A3"/>
    <w:rsid w:val="0074796E"/>
    <w:rsid w:val="00751A5E"/>
    <w:rsid w:val="007531A4"/>
    <w:rsid w:val="00753FE8"/>
    <w:rsid w:val="00754201"/>
    <w:rsid w:val="00756E0B"/>
    <w:rsid w:val="007570FD"/>
    <w:rsid w:val="0076197F"/>
    <w:rsid w:val="00761F74"/>
    <w:rsid w:val="0076265F"/>
    <w:rsid w:val="00762DFF"/>
    <w:rsid w:val="0076303F"/>
    <w:rsid w:val="007635A5"/>
    <w:rsid w:val="007709A5"/>
    <w:rsid w:val="007715A6"/>
    <w:rsid w:val="00772672"/>
    <w:rsid w:val="007743E7"/>
    <w:rsid w:val="00775852"/>
    <w:rsid w:val="00775E03"/>
    <w:rsid w:val="00776657"/>
    <w:rsid w:val="00780912"/>
    <w:rsid w:val="007812CA"/>
    <w:rsid w:val="00782335"/>
    <w:rsid w:val="007824D6"/>
    <w:rsid w:val="0078335F"/>
    <w:rsid w:val="007835D2"/>
    <w:rsid w:val="0078389E"/>
    <w:rsid w:val="00784565"/>
    <w:rsid w:val="00785046"/>
    <w:rsid w:val="007863E7"/>
    <w:rsid w:val="00787307"/>
    <w:rsid w:val="00792750"/>
    <w:rsid w:val="00792858"/>
    <w:rsid w:val="00794D12"/>
    <w:rsid w:val="00797059"/>
    <w:rsid w:val="007970A9"/>
    <w:rsid w:val="00797F83"/>
    <w:rsid w:val="007A06CA"/>
    <w:rsid w:val="007A223D"/>
    <w:rsid w:val="007A6E7E"/>
    <w:rsid w:val="007B031D"/>
    <w:rsid w:val="007B10F9"/>
    <w:rsid w:val="007B11D3"/>
    <w:rsid w:val="007B1F2E"/>
    <w:rsid w:val="007B4A4A"/>
    <w:rsid w:val="007B4AB4"/>
    <w:rsid w:val="007B72AC"/>
    <w:rsid w:val="007B7A8A"/>
    <w:rsid w:val="007C0283"/>
    <w:rsid w:val="007C0BAE"/>
    <w:rsid w:val="007C138C"/>
    <w:rsid w:val="007C1FFF"/>
    <w:rsid w:val="007C3137"/>
    <w:rsid w:val="007C6AFC"/>
    <w:rsid w:val="007C7FC4"/>
    <w:rsid w:val="007D0868"/>
    <w:rsid w:val="007D0EBD"/>
    <w:rsid w:val="007D0F52"/>
    <w:rsid w:val="007D25BB"/>
    <w:rsid w:val="007D28CF"/>
    <w:rsid w:val="007D2AF5"/>
    <w:rsid w:val="007D32D8"/>
    <w:rsid w:val="007D33D3"/>
    <w:rsid w:val="007D4B47"/>
    <w:rsid w:val="007D4D27"/>
    <w:rsid w:val="007D508E"/>
    <w:rsid w:val="007D5A83"/>
    <w:rsid w:val="007D689E"/>
    <w:rsid w:val="007D783B"/>
    <w:rsid w:val="007E0647"/>
    <w:rsid w:val="007E2AEE"/>
    <w:rsid w:val="007E31AA"/>
    <w:rsid w:val="007E52D3"/>
    <w:rsid w:val="007E5755"/>
    <w:rsid w:val="007E66A0"/>
    <w:rsid w:val="007E7213"/>
    <w:rsid w:val="007E7682"/>
    <w:rsid w:val="007E7827"/>
    <w:rsid w:val="007F0036"/>
    <w:rsid w:val="007F1817"/>
    <w:rsid w:val="007F24B9"/>
    <w:rsid w:val="007F2A0B"/>
    <w:rsid w:val="007F44C5"/>
    <w:rsid w:val="007F5696"/>
    <w:rsid w:val="00800B48"/>
    <w:rsid w:val="00801FC2"/>
    <w:rsid w:val="00803900"/>
    <w:rsid w:val="00805031"/>
    <w:rsid w:val="00805A51"/>
    <w:rsid w:val="008070A6"/>
    <w:rsid w:val="0081095D"/>
    <w:rsid w:val="00811978"/>
    <w:rsid w:val="008137E8"/>
    <w:rsid w:val="00815C7C"/>
    <w:rsid w:val="008205D4"/>
    <w:rsid w:val="008213A2"/>
    <w:rsid w:val="008228C6"/>
    <w:rsid w:val="0082426C"/>
    <w:rsid w:val="00824651"/>
    <w:rsid w:val="0082560E"/>
    <w:rsid w:val="00825D05"/>
    <w:rsid w:val="008267F9"/>
    <w:rsid w:val="00826DC5"/>
    <w:rsid w:val="00827EC8"/>
    <w:rsid w:val="00831251"/>
    <w:rsid w:val="00833658"/>
    <w:rsid w:val="00833873"/>
    <w:rsid w:val="008338DE"/>
    <w:rsid w:val="00835797"/>
    <w:rsid w:val="008378D1"/>
    <w:rsid w:val="00840853"/>
    <w:rsid w:val="0084116A"/>
    <w:rsid w:val="0084190C"/>
    <w:rsid w:val="00841CA3"/>
    <w:rsid w:val="0084424B"/>
    <w:rsid w:val="00844991"/>
    <w:rsid w:val="0084536B"/>
    <w:rsid w:val="0084550A"/>
    <w:rsid w:val="0084559D"/>
    <w:rsid w:val="00846536"/>
    <w:rsid w:val="008506A7"/>
    <w:rsid w:val="0085118D"/>
    <w:rsid w:val="00852BE6"/>
    <w:rsid w:val="00853EA0"/>
    <w:rsid w:val="00855664"/>
    <w:rsid w:val="0085677A"/>
    <w:rsid w:val="00857292"/>
    <w:rsid w:val="00857CDB"/>
    <w:rsid w:val="00861D3A"/>
    <w:rsid w:val="00862095"/>
    <w:rsid w:val="00862281"/>
    <w:rsid w:val="00862732"/>
    <w:rsid w:val="00863A6C"/>
    <w:rsid w:val="00865DE5"/>
    <w:rsid w:val="00865E73"/>
    <w:rsid w:val="00867F8C"/>
    <w:rsid w:val="0087101B"/>
    <w:rsid w:val="00872060"/>
    <w:rsid w:val="0087258F"/>
    <w:rsid w:val="0087320F"/>
    <w:rsid w:val="008749B1"/>
    <w:rsid w:val="008754B1"/>
    <w:rsid w:val="0087551D"/>
    <w:rsid w:val="008755C7"/>
    <w:rsid w:val="0087591C"/>
    <w:rsid w:val="00875BE5"/>
    <w:rsid w:val="00876D76"/>
    <w:rsid w:val="008810FF"/>
    <w:rsid w:val="00881B01"/>
    <w:rsid w:val="00881BAB"/>
    <w:rsid w:val="0088273A"/>
    <w:rsid w:val="00882A61"/>
    <w:rsid w:val="00883ED6"/>
    <w:rsid w:val="00884F2E"/>
    <w:rsid w:val="00886CFE"/>
    <w:rsid w:val="00890E73"/>
    <w:rsid w:val="00892633"/>
    <w:rsid w:val="008940E0"/>
    <w:rsid w:val="00895001"/>
    <w:rsid w:val="00895531"/>
    <w:rsid w:val="00895CE1"/>
    <w:rsid w:val="008973DD"/>
    <w:rsid w:val="008A0B53"/>
    <w:rsid w:val="008A16F2"/>
    <w:rsid w:val="008A2DCD"/>
    <w:rsid w:val="008A36E0"/>
    <w:rsid w:val="008A4380"/>
    <w:rsid w:val="008A57AF"/>
    <w:rsid w:val="008A6165"/>
    <w:rsid w:val="008A6C7F"/>
    <w:rsid w:val="008B026C"/>
    <w:rsid w:val="008B1145"/>
    <w:rsid w:val="008B242A"/>
    <w:rsid w:val="008B28C4"/>
    <w:rsid w:val="008B2EE2"/>
    <w:rsid w:val="008B303B"/>
    <w:rsid w:val="008B4E77"/>
    <w:rsid w:val="008B569F"/>
    <w:rsid w:val="008B56B6"/>
    <w:rsid w:val="008B7525"/>
    <w:rsid w:val="008B7BA2"/>
    <w:rsid w:val="008C0FD5"/>
    <w:rsid w:val="008C309C"/>
    <w:rsid w:val="008C3B32"/>
    <w:rsid w:val="008C48CB"/>
    <w:rsid w:val="008C59A1"/>
    <w:rsid w:val="008C71EE"/>
    <w:rsid w:val="008D1D99"/>
    <w:rsid w:val="008D30A4"/>
    <w:rsid w:val="008D38CF"/>
    <w:rsid w:val="008D482B"/>
    <w:rsid w:val="008D6308"/>
    <w:rsid w:val="008D6B79"/>
    <w:rsid w:val="008D6EC3"/>
    <w:rsid w:val="008D7257"/>
    <w:rsid w:val="008D72A0"/>
    <w:rsid w:val="008D7979"/>
    <w:rsid w:val="008D7F33"/>
    <w:rsid w:val="008E1265"/>
    <w:rsid w:val="008E172A"/>
    <w:rsid w:val="008E1E38"/>
    <w:rsid w:val="008E22C5"/>
    <w:rsid w:val="008E24CD"/>
    <w:rsid w:val="008E4390"/>
    <w:rsid w:val="008E68C8"/>
    <w:rsid w:val="008F1FD2"/>
    <w:rsid w:val="008F2ACD"/>
    <w:rsid w:val="008F2FB6"/>
    <w:rsid w:val="008F4CDE"/>
    <w:rsid w:val="008F6451"/>
    <w:rsid w:val="008F687D"/>
    <w:rsid w:val="008F6FF5"/>
    <w:rsid w:val="009013C1"/>
    <w:rsid w:val="0090227A"/>
    <w:rsid w:val="00902ABB"/>
    <w:rsid w:val="00903EEE"/>
    <w:rsid w:val="009063D1"/>
    <w:rsid w:val="00907654"/>
    <w:rsid w:val="00907B48"/>
    <w:rsid w:val="0091044D"/>
    <w:rsid w:val="00910AF7"/>
    <w:rsid w:val="00910C17"/>
    <w:rsid w:val="00911885"/>
    <w:rsid w:val="00911E68"/>
    <w:rsid w:val="00914424"/>
    <w:rsid w:val="00917EE6"/>
    <w:rsid w:val="009212E8"/>
    <w:rsid w:val="00922A80"/>
    <w:rsid w:val="00923B74"/>
    <w:rsid w:val="00924FCD"/>
    <w:rsid w:val="00930AFF"/>
    <w:rsid w:val="00933FEA"/>
    <w:rsid w:val="0093406A"/>
    <w:rsid w:val="00934C6C"/>
    <w:rsid w:val="00935938"/>
    <w:rsid w:val="00936DCB"/>
    <w:rsid w:val="00937710"/>
    <w:rsid w:val="0093794D"/>
    <w:rsid w:val="00940668"/>
    <w:rsid w:val="009406AB"/>
    <w:rsid w:val="009417ED"/>
    <w:rsid w:val="00941DFB"/>
    <w:rsid w:val="00941F47"/>
    <w:rsid w:val="0094398C"/>
    <w:rsid w:val="00945533"/>
    <w:rsid w:val="00945AFD"/>
    <w:rsid w:val="00945BA9"/>
    <w:rsid w:val="00945D9A"/>
    <w:rsid w:val="00945F63"/>
    <w:rsid w:val="0094624A"/>
    <w:rsid w:val="00947C3E"/>
    <w:rsid w:val="00947F0E"/>
    <w:rsid w:val="00950964"/>
    <w:rsid w:val="0095233D"/>
    <w:rsid w:val="00952615"/>
    <w:rsid w:val="009545A3"/>
    <w:rsid w:val="009556F5"/>
    <w:rsid w:val="00956E00"/>
    <w:rsid w:val="00961146"/>
    <w:rsid w:val="009611EF"/>
    <w:rsid w:val="00962F46"/>
    <w:rsid w:val="00963A33"/>
    <w:rsid w:val="00963CDE"/>
    <w:rsid w:val="009657F8"/>
    <w:rsid w:val="0096736E"/>
    <w:rsid w:val="0097001E"/>
    <w:rsid w:val="00971CDB"/>
    <w:rsid w:val="0097339A"/>
    <w:rsid w:val="009751BF"/>
    <w:rsid w:val="00976255"/>
    <w:rsid w:val="009803A7"/>
    <w:rsid w:val="009807F6"/>
    <w:rsid w:val="00983415"/>
    <w:rsid w:val="00983ADE"/>
    <w:rsid w:val="009848D0"/>
    <w:rsid w:val="00984D11"/>
    <w:rsid w:val="00985766"/>
    <w:rsid w:val="009879C5"/>
    <w:rsid w:val="00990FBC"/>
    <w:rsid w:val="00992EBE"/>
    <w:rsid w:val="00992F5D"/>
    <w:rsid w:val="009932F0"/>
    <w:rsid w:val="009962FD"/>
    <w:rsid w:val="00996A28"/>
    <w:rsid w:val="009971F8"/>
    <w:rsid w:val="009A0F8A"/>
    <w:rsid w:val="009A21DE"/>
    <w:rsid w:val="009A2DEB"/>
    <w:rsid w:val="009A2E3D"/>
    <w:rsid w:val="009A3462"/>
    <w:rsid w:val="009A3FFC"/>
    <w:rsid w:val="009A5155"/>
    <w:rsid w:val="009A5230"/>
    <w:rsid w:val="009A7583"/>
    <w:rsid w:val="009B0009"/>
    <w:rsid w:val="009B068B"/>
    <w:rsid w:val="009B0FC9"/>
    <w:rsid w:val="009B2004"/>
    <w:rsid w:val="009B25D6"/>
    <w:rsid w:val="009B3164"/>
    <w:rsid w:val="009B354E"/>
    <w:rsid w:val="009B67A0"/>
    <w:rsid w:val="009B73FB"/>
    <w:rsid w:val="009C0609"/>
    <w:rsid w:val="009C2144"/>
    <w:rsid w:val="009C3CEF"/>
    <w:rsid w:val="009C3E31"/>
    <w:rsid w:val="009C40F4"/>
    <w:rsid w:val="009C4AB8"/>
    <w:rsid w:val="009C4C02"/>
    <w:rsid w:val="009C520E"/>
    <w:rsid w:val="009C6CA4"/>
    <w:rsid w:val="009C6FD2"/>
    <w:rsid w:val="009C71ED"/>
    <w:rsid w:val="009D342D"/>
    <w:rsid w:val="009D3E4B"/>
    <w:rsid w:val="009D4120"/>
    <w:rsid w:val="009D4A2A"/>
    <w:rsid w:val="009D4D3B"/>
    <w:rsid w:val="009D4D66"/>
    <w:rsid w:val="009D5169"/>
    <w:rsid w:val="009D5424"/>
    <w:rsid w:val="009D5535"/>
    <w:rsid w:val="009D60CC"/>
    <w:rsid w:val="009E05CC"/>
    <w:rsid w:val="009E0CB8"/>
    <w:rsid w:val="009E5817"/>
    <w:rsid w:val="009E62CF"/>
    <w:rsid w:val="009E67C6"/>
    <w:rsid w:val="009E6DF4"/>
    <w:rsid w:val="009E76D7"/>
    <w:rsid w:val="009F0187"/>
    <w:rsid w:val="009F06BE"/>
    <w:rsid w:val="009F25A7"/>
    <w:rsid w:val="009F398D"/>
    <w:rsid w:val="009F4D50"/>
    <w:rsid w:val="009F5240"/>
    <w:rsid w:val="009F53A7"/>
    <w:rsid w:val="009F563A"/>
    <w:rsid w:val="009F650F"/>
    <w:rsid w:val="009F6823"/>
    <w:rsid w:val="00A00CD4"/>
    <w:rsid w:val="00A01286"/>
    <w:rsid w:val="00A01FA2"/>
    <w:rsid w:val="00A02A2F"/>
    <w:rsid w:val="00A04011"/>
    <w:rsid w:val="00A05F47"/>
    <w:rsid w:val="00A0787E"/>
    <w:rsid w:val="00A10501"/>
    <w:rsid w:val="00A10954"/>
    <w:rsid w:val="00A1125F"/>
    <w:rsid w:val="00A12354"/>
    <w:rsid w:val="00A14755"/>
    <w:rsid w:val="00A15BD6"/>
    <w:rsid w:val="00A16CF1"/>
    <w:rsid w:val="00A203AE"/>
    <w:rsid w:val="00A244F5"/>
    <w:rsid w:val="00A25249"/>
    <w:rsid w:val="00A25380"/>
    <w:rsid w:val="00A25F89"/>
    <w:rsid w:val="00A268BA"/>
    <w:rsid w:val="00A269B0"/>
    <w:rsid w:val="00A26EEB"/>
    <w:rsid w:val="00A27ED4"/>
    <w:rsid w:val="00A301D1"/>
    <w:rsid w:val="00A32CA3"/>
    <w:rsid w:val="00A336F2"/>
    <w:rsid w:val="00A34AF3"/>
    <w:rsid w:val="00A34F0E"/>
    <w:rsid w:val="00A34F31"/>
    <w:rsid w:val="00A36798"/>
    <w:rsid w:val="00A3719B"/>
    <w:rsid w:val="00A371BB"/>
    <w:rsid w:val="00A410CE"/>
    <w:rsid w:val="00A415DA"/>
    <w:rsid w:val="00A41F61"/>
    <w:rsid w:val="00A43430"/>
    <w:rsid w:val="00A43F8E"/>
    <w:rsid w:val="00A44960"/>
    <w:rsid w:val="00A45444"/>
    <w:rsid w:val="00A466A8"/>
    <w:rsid w:val="00A50836"/>
    <w:rsid w:val="00A52307"/>
    <w:rsid w:val="00A57682"/>
    <w:rsid w:val="00A604BD"/>
    <w:rsid w:val="00A6170B"/>
    <w:rsid w:val="00A61CFA"/>
    <w:rsid w:val="00A629C0"/>
    <w:rsid w:val="00A62DD9"/>
    <w:rsid w:val="00A62F11"/>
    <w:rsid w:val="00A63FA4"/>
    <w:rsid w:val="00A64D84"/>
    <w:rsid w:val="00A66C3C"/>
    <w:rsid w:val="00A7010F"/>
    <w:rsid w:val="00A70A03"/>
    <w:rsid w:val="00A71A1D"/>
    <w:rsid w:val="00A721D0"/>
    <w:rsid w:val="00A728E6"/>
    <w:rsid w:val="00A75CE9"/>
    <w:rsid w:val="00A8162C"/>
    <w:rsid w:val="00A878A6"/>
    <w:rsid w:val="00A9052C"/>
    <w:rsid w:val="00A90620"/>
    <w:rsid w:val="00A92E6E"/>
    <w:rsid w:val="00A92ED4"/>
    <w:rsid w:val="00A92EDC"/>
    <w:rsid w:val="00A950E8"/>
    <w:rsid w:val="00A95905"/>
    <w:rsid w:val="00A96D79"/>
    <w:rsid w:val="00A97701"/>
    <w:rsid w:val="00A97A64"/>
    <w:rsid w:val="00AA217F"/>
    <w:rsid w:val="00AA3909"/>
    <w:rsid w:val="00AA405C"/>
    <w:rsid w:val="00AA47B6"/>
    <w:rsid w:val="00AA5BCD"/>
    <w:rsid w:val="00AA68E8"/>
    <w:rsid w:val="00AB0301"/>
    <w:rsid w:val="00AB149C"/>
    <w:rsid w:val="00AB14B0"/>
    <w:rsid w:val="00AB1889"/>
    <w:rsid w:val="00AB4407"/>
    <w:rsid w:val="00AB4B1E"/>
    <w:rsid w:val="00AB4CC8"/>
    <w:rsid w:val="00AB5D39"/>
    <w:rsid w:val="00AB5E3D"/>
    <w:rsid w:val="00AB6B48"/>
    <w:rsid w:val="00AB7892"/>
    <w:rsid w:val="00AB7D59"/>
    <w:rsid w:val="00AC03CC"/>
    <w:rsid w:val="00AC07FA"/>
    <w:rsid w:val="00AC0ED1"/>
    <w:rsid w:val="00AC0F84"/>
    <w:rsid w:val="00AC1414"/>
    <w:rsid w:val="00AC197D"/>
    <w:rsid w:val="00AC1EE3"/>
    <w:rsid w:val="00AC6235"/>
    <w:rsid w:val="00AC6E26"/>
    <w:rsid w:val="00AD0C1F"/>
    <w:rsid w:val="00AD1648"/>
    <w:rsid w:val="00AD3B40"/>
    <w:rsid w:val="00AD3FD3"/>
    <w:rsid w:val="00AD5080"/>
    <w:rsid w:val="00AD7DF2"/>
    <w:rsid w:val="00AD7EEE"/>
    <w:rsid w:val="00AE025F"/>
    <w:rsid w:val="00AE0BDD"/>
    <w:rsid w:val="00AE2201"/>
    <w:rsid w:val="00AE52BE"/>
    <w:rsid w:val="00AE5F84"/>
    <w:rsid w:val="00AE655F"/>
    <w:rsid w:val="00AE7B47"/>
    <w:rsid w:val="00AF0781"/>
    <w:rsid w:val="00AF0C01"/>
    <w:rsid w:val="00AF1FCE"/>
    <w:rsid w:val="00AF28BA"/>
    <w:rsid w:val="00AF347F"/>
    <w:rsid w:val="00AF7A0E"/>
    <w:rsid w:val="00B00637"/>
    <w:rsid w:val="00B01F01"/>
    <w:rsid w:val="00B025C9"/>
    <w:rsid w:val="00B03F36"/>
    <w:rsid w:val="00B041E4"/>
    <w:rsid w:val="00B049F2"/>
    <w:rsid w:val="00B04FFC"/>
    <w:rsid w:val="00B05D77"/>
    <w:rsid w:val="00B1032C"/>
    <w:rsid w:val="00B104CC"/>
    <w:rsid w:val="00B10B7C"/>
    <w:rsid w:val="00B10BB4"/>
    <w:rsid w:val="00B10DD1"/>
    <w:rsid w:val="00B10DE9"/>
    <w:rsid w:val="00B11461"/>
    <w:rsid w:val="00B15006"/>
    <w:rsid w:val="00B1551E"/>
    <w:rsid w:val="00B1573F"/>
    <w:rsid w:val="00B157D1"/>
    <w:rsid w:val="00B15A7A"/>
    <w:rsid w:val="00B15CF9"/>
    <w:rsid w:val="00B1649A"/>
    <w:rsid w:val="00B1672D"/>
    <w:rsid w:val="00B16FFD"/>
    <w:rsid w:val="00B1720B"/>
    <w:rsid w:val="00B20C18"/>
    <w:rsid w:val="00B2201C"/>
    <w:rsid w:val="00B22C80"/>
    <w:rsid w:val="00B231FB"/>
    <w:rsid w:val="00B23F5A"/>
    <w:rsid w:val="00B25108"/>
    <w:rsid w:val="00B26FA4"/>
    <w:rsid w:val="00B27163"/>
    <w:rsid w:val="00B275B8"/>
    <w:rsid w:val="00B2769A"/>
    <w:rsid w:val="00B306BB"/>
    <w:rsid w:val="00B30FFD"/>
    <w:rsid w:val="00B313C5"/>
    <w:rsid w:val="00B336F3"/>
    <w:rsid w:val="00B339AA"/>
    <w:rsid w:val="00B33E24"/>
    <w:rsid w:val="00B345B4"/>
    <w:rsid w:val="00B35BA8"/>
    <w:rsid w:val="00B37215"/>
    <w:rsid w:val="00B379AB"/>
    <w:rsid w:val="00B41D97"/>
    <w:rsid w:val="00B43EDF"/>
    <w:rsid w:val="00B46097"/>
    <w:rsid w:val="00B46748"/>
    <w:rsid w:val="00B46F91"/>
    <w:rsid w:val="00B47065"/>
    <w:rsid w:val="00B5055B"/>
    <w:rsid w:val="00B50FFB"/>
    <w:rsid w:val="00B51397"/>
    <w:rsid w:val="00B522AB"/>
    <w:rsid w:val="00B540DD"/>
    <w:rsid w:val="00B54A2E"/>
    <w:rsid w:val="00B56D96"/>
    <w:rsid w:val="00B57784"/>
    <w:rsid w:val="00B614A4"/>
    <w:rsid w:val="00B61AE6"/>
    <w:rsid w:val="00B6277B"/>
    <w:rsid w:val="00B62F9C"/>
    <w:rsid w:val="00B655F8"/>
    <w:rsid w:val="00B657B0"/>
    <w:rsid w:val="00B666AF"/>
    <w:rsid w:val="00B71F3F"/>
    <w:rsid w:val="00B72A33"/>
    <w:rsid w:val="00B72E12"/>
    <w:rsid w:val="00B7406F"/>
    <w:rsid w:val="00B7475F"/>
    <w:rsid w:val="00B74B81"/>
    <w:rsid w:val="00B75D97"/>
    <w:rsid w:val="00B77BE9"/>
    <w:rsid w:val="00B80888"/>
    <w:rsid w:val="00B82A7D"/>
    <w:rsid w:val="00B84162"/>
    <w:rsid w:val="00B86457"/>
    <w:rsid w:val="00B87393"/>
    <w:rsid w:val="00B9114B"/>
    <w:rsid w:val="00B9128F"/>
    <w:rsid w:val="00B91978"/>
    <w:rsid w:val="00B91E84"/>
    <w:rsid w:val="00B922A8"/>
    <w:rsid w:val="00B9342C"/>
    <w:rsid w:val="00B9520B"/>
    <w:rsid w:val="00B96872"/>
    <w:rsid w:val="00B96FB3"/>
    <w:rsid w:val="00B97FFE"/>
    <w:rsid w:val="00BA0DD2"/>
    <w:rsid w:val="00BA2EAE"/>
    <w:rsid w:val="00BA490C"/>
    <w:rsid w:val="00BA5367"/>
    <w:rsid w:val="00BA547E"/>
    <w:rsid w:val="00BA6764"/>
    <w:rsid w:val="00BB108D"/>
    <w:rsid w:val="00BB3268"/>
    <w:rsid w:val="00BB4253"/>
    <w:rsid w:val="00BB4717"/>
    <w:rsid w:val="00BB48E4"/>
    <w:rsid w:val="00BB55D8"/>
    <w:rsid w:val="00BB67FB"/>
    <w:rsid w:val="00BB6B7B"/>
    <w:rsid w:val="00BC033A"/>
    <w:rsid w:val="00BC08B9"/>
    <w:rsid w:val="00BC0E13"/>
    <w:rsid w:val="00BC2066"/>
    <w:rsid w:val="00BC2AD2"/>
    <w:rsid w:val="00BC316B"/>
    <w:rsid w:val="00BC3239"/>
    <w:rsid w:val="00BC53B3"/>
    <w:rsid w:val="00BC61B0"/>
    <w:rsid w:val="00BC65B1"/>
    <w:rsid w:val="00BC716F"/>
    <w:rsid w:val="00BD14EE"/>
    <w:rsid w:val="00BD2C51"/>
    <w:rsid w:val="00BD4DB2"/>
    <w:rsid w:val="00BD5A63"/>
    <w:rsid w:val="00BE080A"/>
    <w:rsid w:val="00BE0842"/>
    <w:rsid w:val="00BE0D5C"/>
    <w:rsid w:val="00BE11C6"/>
    <w:rsid w:val="00BE54E4"/>
    <w:rsid w:val="00BE601E"/>
    <w:rsid w:val="00BE780B"/>
    <w:rsid w:val="00BE78D4"/>
    <w:rsid w:val="00BE79D7"/>
    <w:rsid w:val="00BF0B82"/>
    <w:rsid w:val="00BF18C7"/>
    <w:rsid w:val="00BF3E16"/>
    <w:rsid w:val="00BF43B9"/>
    <w:rsid w:val="00BF5532"/>
    <w:rsid w:val="00BF5FE8"/>
    <w:rsid w:val="00BF67D5"/>
    <w:rsid w:val="00BF6E1C"/>
    <w:rsid w:val="00BF7B87"/>
    <w:rsid w:val="00C01618"/>
    <w:rsid w:val="00C0188C"/>
    <w:rsid w:val="00C01DFB"/>
    <w:rsid w:val="00C02FE9"/>
    <w:rsid w:val="00C030FC"/>
    <w:rsid w:val="00C04854"/>
    <w:rsid w:val="00C06A96"/>
    <w:rsid w:val="00C10006"/>
    <w:rsid w:val="00C10532"/>
    <w:rsid w:val="00C12D7B"/>
    <w:rsid w:val="00C13B83"/>
    <w:rsid w:val="00C13BFA"/>
    <w:rsid w:val="00C14819"/>
    <w:rsid w:val="00C1623C"/>
    <w:rsid w:val="00C1771F"/>
    <w:rsid w:val="00C20E8C"/>
    <w:rsid w:val="00C2173C"/>
    <w:rsid w:val="00C21DE4"/>
    <w:rsid w:val="00C21E1D"/>
    <w:rsid w:val="00C23006"/>
    <w:rsid w:val="00C23843"/>
    <w:rsid w:val="00C24AEA"/>
    <w:rsid w:val="00C24FF0"/>
    <w:rsid w:val="00C25003"/>
    <w:rsid w:val="00C25A02"/>
    <w:rsid w:val="00C2604F"/>
    <w:rsid w:val="00C279F5"/>
    <w:rsid w:val="00C3008A"/>
    <w:rsid w:val="00C3133D"/>
    <w:rsid w:val="00C31E54"/>
    <w:rsid w:val="00C321D5"/>
    <w:rsid w:val="00C33EA2"/>
    <w:rsid w:val="00C342C8"/>
    <w:rsid w:val="00C350EB"/>
    <w:rsid w:val="00C356A4"/>
    <w:rsid w:val="00C363BF"/>
    <w:rsid w:val="00C40AB2"/>
    <w:rsid w:val="00C42785"/>
    <w:rsid w:val="00C43839"/>
    <w:rsid w:val="00C4523D"/>
    <w:rsid w:val="00C456B3"/>
    <w:rsid w:val="00C46313"/>
    <w:rsid w:val="00C5021E"/>
    <w:rsid w:val="00C54764"/>
    <w:rsid w:val="00C551B3"/>
    <w:rsid w:val="00C57CFE"/>
    <w:rsid w:val="00C60EF3"/>
    <w:rsid w:val="00C62DBC"/>
    <w:rsid w:val="00C638E9"/>
    <w:rsid w:val="00C642FE"/>
    <w:rsid w:val="00C659BE"/>
    <w:rsid w:val="00C67144"/>
    <w:rsid w:val="00C70BCD"/>
    <w:rsid w:val="00C72631"/>
    <w:rsid w:val="00C74C59"/>
    <w:rsid w:val="00C751F7"/>
    <w:rsid w:val="00C75B81"/>
    <w:rsid w:val="00C77A02"/>
    <w:rsid w:val="00C80E30"/>
    <w:rsid w:val="00C80FB8"/>
    <w:rsid w:val="00C814B1"/>
    <w:rsid w:val="00C81B34"/>
    <w:rsid w:val="00C8347F"/>
    <w:rsid w:val="00C837FA"/>
    <w:rsid w:val="00C83E24"/>
    <w:rsid w:val="00C84085"/>
    <w:rsid w:val="00C875E5"/>
    <w:rsid w:val="00C92960"/>
    <w:rsid w:val="00C95FDC"/>
    <w:rsid w:val="00C97D56"/>
    <w:rsid w:val="00CA033C"/>
    <w:rsid w:val="00CA0588"/>
    <w:rsid w:val="00CA0F30"/>
    <w:rsid w:val="00CA1C83"/>
    <w:rsid w:val="00CA2A08"/>
    <w:rsid w:val="00CA31AC"/>
    <w:rsid w:val="00CA3F45"/>
    <w:rsid w:val="00CA6256"/>
    <w:rsid w:val="00CA64FB"/>
    <w:rsid w:val="00CA73A3"/>
    <w:rsid w:val="00CB1080"/>
    <w:rsid w:val="00CB1D26"/>
    <w:rsid w:val="00CB1FB6"/>
    <w:rsid w:val="00CB40FE"/>
    <w:rsid w:val="00CB4FC4"/>
    <w:rsid w:val="00CB5953"/>
    <w:rsid w:val="00CB6310"/>
    <w:rsid w:val="00CB6741"/>
    <w:rsid w:val="00CB7059"/>
    <w:rsid w:val="00CB7882"/>
    <w:rsid w:val="00CC0C58"/>
    <w:rsid w:val="00CC0FC3"/>
    <w:rsid w:val="00CC35EF"/>
    <w:rsid w:val="00CC3D86"/>
    <w:rsid w:val="00CC4F66"/>
    <w:rsid w:val="00CC708D"/>
    <w:rsid w:val="00CD0D2C"/>
    <w:rsid w:val="00CD4762"/>
    <w:rsid w:val="00CD5045"/>
    <w:rsid w:val="00CD5C85"/>
    <w:rsid w:val="00CD63D4"/>
    <w:rsid w:val="00CD6560"/>
    <w:rsid w:val="00CE0DE7"/>
    <w:rsid w:val="00CE191D"/>
    <w:rsid w:val="00CE2887"/>
    <w:rsid w:val="00CE40DA"/>
    <w:rsid w:val="00CE783E"/>
    <w:rsid w:val="00CE7CFF"/>
    <w:rsid w:val="00CE7FE7"/>
    <w:rsid w:val="00CF0210"/>
    <w:rsid w:val="00CF1435"/>
    <w:rsid w:val="00CF166C"/>
    <w:rsid w:val="00CF180D"/>
    <w:rsid w:val="00CF1F32"/>
    <w:rsid w:val="00CF37F3"/>
    <w:rsid w:val="00CF4D4D"/>
    <w:rsid w:val="00CF4F75"/>
    <w:rsid w:val="00CF7556"/>
    <w:rsid w:val="00CF774C"/>
    <w:rsid w:val="00D010FE"/>
    <w:rsid w:val="00D029C2"/>
    <w:rsid w:val="00D03ED7"/>
    <w:rsid w:val="00D05581"/>
    <w:rsid w:val="00D05CC2"/>
    <w:rsid w:val="00D05D24"/>
    <w:rsid w:val="00D07758"/>
    <w:rsid w:val="00D0797D"/>
    <w:rsid w:val="00D10D4C"/>
    <w:rsid w:val="00D10F40"/>
    <w:rsid w:val="00D10FC1"/>
    <w:rsid w:val="00D11F57"/>
    <w:rsid w:val="00D12025"/>
    <w:rsid w:val="00D120D0"/>
    <w:rsid w:val="00D13184"/>
    <w:rsid w:val="00D1383E"/>
    <w:rsid w:val="00D14226"/>
    <w:rsid w:val="00D16394"/>
    <w:rsid w:val="00D212B4"/>
    <w:rsid w:val="00D2270D"/>
    <w:rsid w:val="00D26734"/>
    <w:rsid w:val="00D27336"/>
    <w:rsid w:val="00D27F82"/>
    <w:rsid w:val="00D306C3"/>
    <w:rsid w:val="00D33135"/>
    <w:rsid w:val="00D33CDC"/>
    <w:rsid w:val="00D34C4F"/>
    <w:rsid w:val="00D35C54"/>
    <w:rsid w:val="00D365C0"/>
    <w:rsid w:val="00D36D2A"/>
    <w:rsid w:val="00D373DA"/>
    <w:rsid w:val="00D40219"/>
    <w:rsid w:val="00D40395"/>
    <w:rsid w:val="00D438DB"/>
    <w:rsid w:val="00D444A8"/>
    <w:rsid w:val="00D45605"/>
    <w:rsid w:val="00D4694B"/>
    <w:rsid w:val="00D46C14"/>
    <w:rsid w:val="00D46E80"/>
    <w:rsid w:val="00D475CF"/>
    <w:rsid w:val="00D50533"/>
    <w:rsid w:val="00D513C7"/>
    <w:rsid w:val="00D516CE"/>
    <w:rsid w:val="00D51FC9"/>
    <w:rsid w:val="00D5430C"/>
    <w:rsid w:val="00D54F5B"/>
    <w:rsid w:val="00D54FC5"/>
    <w:rsid w:val="00D56BFA"/>
    <w:rsid w:val="00D570AD"/>
    <w:rsid w:val="00D62B2C"/>
    <w:rsid w:val="00D62C70"/>
    <w:rsid w:val="00D630DB"/>
    <w:rsid w:val="00D653A0"/>
    <w:rsid w:val="00D6573B"/>
    <w:rsid w:val="00D6598D"/>
    <w:rsid w:val="00D70611"/>
    <w:rsid w:val="00D706C2"/>
    <w:rsid w:val="00D70B80"/>
    <w:rsid w:val="00D70DBE"/>
    <w:rsid w:val="00D73A0E"/>
    <w:rsid w:val="00D76352"/>
    <w:rsid w:val="00D76EBD"/>
    <w:rsid w:val="00D839AF"/>
    <w:rsid w:val="00D8415F"/>
    <w:rsid w:val="00D85238"/>
    <w:rsid w:val="00D8529F"/>
    <w:rsid w:val="00D85B8E"/>
    <w:rsid w:val="00D865D9"/>
    <w:rsid w:val="00D86A9C"/>
    <w:rsid w:val="00D9187E"/>
    <w:rsid w:val="00D925BF"/>
    <w:rsid w:val="00D92C5A"/>
    <w:rsid w:val="00D92F2B"/>
    <w:rsid w:val="00D92F78"/>
    <w:rsid w:val="00D93753"/>
    <w:rsid w:val="00D9538E"/>
    <w:rsid w:val="00D959AD"/>
    <w:rsid w:val="00D95D1D"/>
    <w:rsid w:val="00D95EC5"/>
    <w:rsid w:val="00DA0B54"/>
    <w:rsid w:val="00DA0D6D"/>
    <w:rsid w:val="00DA3E5E"/>
    <w:rsid w:val="00DA49B8"/>
    <w:rsid w:val="00DA59C2"/>
    <w:rsid w:val="00DA6F20"/>
    <w:rsid w:val="00DB07C3"/>
    <w:rsid w:val="00DB2E20"/>
    <w:rsid w:val="00DB60E4"/>
    <w:rsid w:val="00DB6FB4"/>
    <w:rsid w:val="00DB762E"/>
    <w:rsid w:val="00DC0AA6"/>
    <w:rsid w:val="00DC10D6"/>
    <w:rsid w:val="00DC2E7F"/>
    <w:rsid w:val="00DC2EE7"/>
    <w:rsid w:val="00DC45EA"/>
    <w:rsid w:val="00DC5AFB"/>
    <w:rsid w:val="00DC5FD2"/>
    <w:rsid w:val="00DC6036"/>
    <w:rsid w:val="00DC6DD1"/>
    <w:rsid w:val="00DD1455"/>
    <w:rsid w:val="00DD16B8"/>
    <w:rsid w:val="00DD2098"/>
    <w:rsid w:val="00DD3129"/>
    <w:rsid w:val="00DD3D2A"/>
    <w:rsid w:val="00DD4353"/>
    <w:rsid w:val="00DD4E22"/>
    <w:rsid w:val="00DD4EAF"/>
    <w:rsid w:val="00DD56C2"/>
    <w:rsid w:val="00DD5A16"/>
    <w:rsid w:val="00DE0A12"/>
    <w:rsid w:val="00DE0D74"/>
    <w:rsid w:val="00DE1362"/>
    <w:rsid w:val="00DE18E4"/>
    <w:rsid w:val="00DE555E"/>
    <w:rsid w:val="00DE641D"/>
    <w:rsid w:val="00DE718C"/>
    <w:rsid w:val="00DE722D"/>
    <w:rsid w:val="00DF0210"/>
    <w:rsid w:val="00DF1B98"/>
    <w:rsid w:val="00DF203A"/>
    <w:rsid w:val="00DF323D"/>
    <w:rsid w:val="00DF54E4"/>
    <w:rsid w:val="00DF5E60"/>
    <w:rsid w:val="00DF629E"/>
    <w:rsid w:val="00DF64E9"/>
    <w:rsid w:val="00DF6867"/>
    <w:rsid w:val="00DF72E6"/>
    <w:rsid w:val="00DF75C7"/>
    <w:rsid w:val="00E002EE"/>
    <w:rsid w:val="00E01C4C"/>
    <w:rsid w:val="00E02129"/>
    <w:rsid w:val="00E023E1"/>
    <w:rsid w:val="00E0329F"/>
    <w:rsid w:val="00E03A79"/>
    <w:rsid w:val="00E0457C"/>
    <w:rsid w:val="00E0563E"/>
    <w:rsid w:val="00E060AD"/>
    <w:rsid w:val="00E1017A"/>
    <w:rsid w:val="00E11950"/>
    <w:rsid w:val="00E11AD6"/>
    <w:rsid w:val="00E141E4"/>
    <w:rsid w:val="00E15485"/>
    <w:rsid w:val="00E15610"/>
    <w:rsid w:val="00E23DA0"/>
    <w:rsid w:val="00E2626D"/>
    <w:rsid w:val="00E3021B"/>
    <w:rsid w:val="00E3070A"/>
    <w:rsid w:val="00E31818"/>
    <w:rsid w:val="00E318DB"/>
    <w:rsid w:val="00E340F9"/>
    <w:rsid w:val="00E34927"/>
    <w:rsid w:val="00E34D53"/>
    <w:rsid w:val="00E351BB"/>
    <w:rsid w:val="00E3625C"/>
    <w:rsid w:val="00E37393"/>
    <w:rsid w:val="00E37B6C"/>
    <w:rsid w:val="00E40104"/>
    <w:rsid w:val="00E40817"/>
    <w:rsid w:val="00E41348"/>
    <w:rsid w:val="00E41578"/>
    <w:rsid w:val="00E419CE"/>
    <w:rsid w:val="00E423CA"/>
    <w:rsid w:val="00E43A2D"/>
    <w:rsid w:val="00E44F8A"/>
    <w:rsid w:val="00E45449"/>
    <w:rsid w:val="00E464B2"/>
    <w:rsid w:val="00E465AC"/>
    <w:rsid w:val="00E46F26"/>
    <w:rsid w:val="00E500E7"/>
    <w:rsid w:val="00E5130E"/>
    <w:rsid w:val="00E51C20"/>
    <w:rsid w:val="00E5225F"/>
    <w:rsid w:val="00E52D0C"/>
    <w:rsid w:val="00E539C8"/>
    <w:rsid w:val="00E54647"/>
    <w:rsid w:val="00E56FCE"/>
    <w:rsid w:val="00E57BB2"/>
    <w:rsid w:val="00E604A1"/>
    <w:rsid w:val="00E61030"/>
    <w:rsid w:val="00E61FDC"/>
    <w:rsid w:val="00E638AE"/>
    <w:rsid w:val="00E6700D"/>
    <w:rsid w:val="00E72DB7"/>
    <w:rsid w:val="00E738E5"/>
    <w:rsid w:val="00E74C88"/>
    <w:rsid w:val="00E754C9"/>
    <w:rsid w:val="00E75E5F"/>
    <w:rsid w:val="00E76230"/>
    <w:rsid w:val="00E76C3A"/>
    <w:rsid w:val="00E778D2"/>
    <w:rsid w:val="00E77B77"/>
    <w:rsid w:val="00E80FD2"/>
    <w:rsid w:val="00E82441"/>
    <w:rsid w:val="00E84379"/>
    <w:rsid w:val="00E84788"/>
    <w:rsid w:val="00E85F62"/>
    <w:rsid w:val="00E86755"/>
    <w:rsid w:val="00E86FFC"/>
    <w:rsid w:val="00E91686"/>
    <w:rsid w:val="00E91850"/>
    <w:rsid w:val="00E92D60"/>
    <w:rsid w:val="00E94A72"/>
    <w:rsid w:val="00E9645C"/>
    <w:rsid w:val="00EA6DCD"/>
    <w:rsid w:val="00EA728F"/>
    <w:rsid w:val="00EA75F2"/>
    <w:rsid w:val="00EB0782"/>
    <w:rsid w:val="00EB0B8C"/>
    <w:rsid w:val="00EB2C8D"/>
    <w:rsid w:val="00EB515E"/>
    <w:rsid w:val="00EB5348"/>
    <w:rsid w:val="00EB5F12"/>
    <w:rsid w:val="00EB6105"/>
    <w:rsid w:val="00EB7A7C"/>
    <w:rsid w:val="00EC24A6"/>
    <w:rsid w:val="00EC2A08"/>
    <w:rsid w:val="00EC4B6A"/>
    <w:rsid w:val="00EC6648"/>
    <w:rsid w:val="00ED135A"/>
    <w:rsid w:val="00ED16D7"/>
    <w:rsid w:val="00ED2EA9"/>
    <w:rsid w:val="00ED2ECD"/>
    <w:rsid w:val="00ED3353"/>
    <w:rsid w:val="00ED35B1"/>
    <w:rsid w:val="00ED4DD4"/>
    <w:rsid w:val="00ED5696"/>
    <w:rsid w:val="00ED6063"/>
    <w:rsid w:val="00ED6F19"/>
    <w:rsid w:val="00EE042C"/>
    <w:rsid w:val="00EE0E8C"/>
    <w:rsid w:val="00EE41B6"/>
    <w:rsid w:val="00EE49FD"/>
    <w:rsid w:val="00EE520B"/>
    <w:rsid w:val="00EE5C7B"/>
    <w:rsid w:val="00EE7F96"/>
    <w:rsid w:val="00EF18C1"/>
    <w:rsid w:val="00EF29CA"/>
    <w:rsid w:val="00EF2CA2"/>
    <w:rsid w:val="00EF3DA2"/>
    <w:rsid w:val="00EF4380"/>
    <w:rsid w:val="00EF5181"/>
    <w:rsid w:val="00EF5431"/>
    <w:rsid w:val="00EF5788"/>
    <w:rsid w:val="00EF71DE"/>
    <w:rsid w:val="00EF7BD2"/>
    <w:rsid w:val="00F01A10"/>
    <w:rsid w:val="00F0579C"/>
    <w:rsid w:val="00F11466"/>
    <w:rsid w:val="00F115EF"/>
    <w:rsid w:val="00F11D34"/>
    <w:rsid w:val="00F13163"/>
    <w:rsid w:val="00F139A4"/>
    <w:rsid w:val="00F15328"/>
    <w:rsid w:val="00F16D30"/>
    <w:rsid w:val="00F17277"/>
    <w:rsid w:val="00F17B4E"/>
    <w:rsid w:val="00F17FE7"/>
    <w:rsid w:val="00F20E3F"/>
    <w:rsid w:val="00F21202"/>
    <w:rsid w:val="00F24155"/>
    <w:rsid w:val="00F24D1A"/>
    <w:rsid w:val="00F25385"/>
    <w:rsid w:val="00F2577C"/>
    <w:rsid w:val="00F265B5"/>
    <w:rsid w:val="00F276CE"/>
    <w:rsid w:val="00F3021E"/>
    <w:rsid w:val="00F3031F"/>
    <w:rsid w:val="00F30719"/>
    <w:rsid w:val="00F32765"/>
    <w:rsid w:val="00F3279A"/>
    <w:rsid w:val="00F33244"/>
    <w:rsid w:val="00F33DD3"/>
    <w:rsid w:val="00F365C5"/>
    <w:rsid w:val="00F3667D"/>
    <w:rsid w:val="00F3693F"/>
    <w:rsid w:val="00F36FC3"/>
    <w:rsid w:val="00F3784B"/>
    <w:rsid w:val="00F40584"/>
    <w:rsid w:val="00F42480"/>
    <w:rsid w:val="00F4350E"/>
    <w:rsid w:val="00F44286"/>
    <w:rsid w:val="00F449CA"/>
    <w:rsid w:val="00F45088"/>
    <w:rsid w:val="00F4581C"/>
    <w:rsid w:val="00F47237"/>
    <w:rsid w:val="00F47947"/>
    <w:rsid w:val="00F51954"/>
    <w:rsid w:val="00F5476F"/>
    <w:rsid w:val="00F553DD"/>
    <w:rsid w:val="00F57300"/>
    <w:rsid w:val="00F57BFF"/>
    <w:rsid w:val="00F60A4D"/>
    <w:rsid w:val="00F6456F"/>
    <w:rsid w:val="00F647FC"/>
    <w:rsid w:val="00F649CF"/>
    <w:rsid w:val="00F64B86"/>
    <w:rsid w:val="00F658B0"/>
    <w:rsid w:val="00F65974"/>
    <w:rsid w:val="00F671F8"/>
    <w:rsid w:val="00F67587"/>
    <w:rsid w:val="00F67599"/>
    <w:rsid w:val="00F679C6"/>
    <w:rsid w:val="00F712D3"/>
    <w:rsid w:val="00F717D9"/>
    <w:rsid w:val="00F7242B"/>
    <w:rsid w:val="00F74D8C"/>
    <w:rsid w:val="00F74FD4"/>
    <w:rsid w:val="00F81A6D"/>
    <w:rsid w:val="00F8230E"/>
    <w:rsid w:val="00F82C74"/>
    <w:rsid w:val="00F83BE4"/>
    <w:rsid w:val="00F84277"/>
    <w:rsid w:val="00F84D2A"/>
    <w:rsid w:val="00F8636F"/>
    <w:rsid w:val="00F8762C"/>
    <w:rsid w:val="00F877AC"/>
    <w:rsid w:val="00F87909"/>
    <w:rsid w:val="00F87F9C"/>
    <w:rsid w:val="00F9175F"/>
    <w:rsid w:val="00F925B0"/>
    <w:rsid w:val="00F92FCD"/>
    <w:rsid w:val="00F93A96"/>
    <w:rsid w:val="00F93C11"/>
    <w:rsid w:val="00F94A44"/>
    <w:rsid w:val="00F9698C"/>
    <w:rsid w:val="00FA0C87"/>
    <w:rsid w:val="00FA0DEC"/>
    <w:rsid w:val="00FA1672"/>
    <w:rsid w:val="00FA1D15"/>
    <w:rsid w:val="00FA3881"/>
    <w:rsid w:val="00FA3F09"/>
    <w:rsid w:val="00FA5023"/>
    <w:rsid w:val="00FA59EC"/>
    <w:rsid w:val="00FA62CF"/>
    <w:rsid w:val="00FA74C9"/>
    <w:rsid w:val="00FB20D2"/>
    <w:rsid w:val="00FB3CD4"/>
    <w:rsid w:val="00FB4725"/>
    <w:rsid w:val="00FB47E9"/>
    <w:rsid w:val="00FB699A"/>
    <w:rsid w:val="00FB7C55"/>
    <w:rsid w:val="00FC0213"/>
    <w:rsid w:val="00FC18AA"/>
    <w:rsid w:val="00FC1EBB"/>
    <w:rsid w:val="00FC25FE"/>
    <w:rsid w:val="00FC31C4"/>
    <w:rsid w:val="00FC35F3"/>
    <w:rsid w:val="00FC4D90"/>
    <w:rsid w:val="00FC4FAB"/>
    <w:rsid w:val="00FC66FB"/>
    <w:rsid w:val="00FC76BE"/>
    <w:rsid w:val="00FD0B3E"/>
    <w:rsid w:val="00FD1EE4"/>
    <w:rsid w:val="00FD27BF"/>
    <w:rsid w:val="00FD29EF"/>
    <w:rsid w:val="00FD3429"/>
    <w:rsid w:val="00FD5693"/>
    <w:rsid w:val="00FD5F4A"/>
    <w:rsid w:val="00FD630E"/>
    <w:rsid w:val="00FE0544"/>
    <w:rsid w:val="00FE238B"/>
    <w:rsid w:val="00FE3227"/>
    <w:rsid w:val="00FE4450"/>
    <w:rsid w:val="00FE67DB"/>
    <w:rsid w:val="00FF29A2"/>
    <w:rsid w:val="00FF522A"/>
    <w:rsid w:val="00FF5A96"/>
    <w:rsid w:val="00FF653D"/>
    <w:rsid w:val="00FF6A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F1D2E"/>
  <w15:docId w15:val="{D665AF6B-358C-43B6-B2D8-39EAC625A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D0C1F"/>
    <w:pPr>
      <w:widowControl w:val="0"/>
      <w:jc w:val="both"/>
    </w:pPr>
    <w:rPr>
      <w:noProof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unhideWhenUsed/>
    <w:rsid w:val="00E40104"/>
    <w:pPr>
      <w:snapToGrid w:val="0"/>
      <w:jc w:val="left"/>
    </w:pPr>
    <w:rPr>
      <w:sz w:val="18"/>
      <w:szCs w:val="18"/>
    </w:rPr>
  </w:style>
  <w:style w:type="character" w:customStyle="1" w:styleId="a4">
    <w:name w:val="脚注文本字符"/>
    <w:basedOn w:val="a0"/>
    <w:link w:val="a3"/>
    <w:uiPriority w:val="99"/>
    <w:rsid w:val="00E40104"/>
    <w:rPr>
      <w:sz w:val="18"/>
      <w:szCs w:val="18"/>
    </w:rPr>
  </w:style>
  <w:style w:type="character" w:styleId="a5">
    <w:name w:val="footnote reference"/>
    <w:basedOn w:val="a0"/>
    <w:uiPriority w:val="99"/>
    <w:unhideWhenUsed/>
    <w:rsid w:val="00E40104"/>
    <w:rPr>
      <w:rFonts w:ascii="Times New Roman" w:eastAsia="SimSun" w:hAnsi="Times New Roman" w:cs="Times New Roman"/>
      <w:sz w:val="24"/>
      <w:szCs w:val="24"/>
      <w:vertAlign w:val="superscript"/>
    </w:rPr>
  </w:style>
  <w:style w:type="character" w:styleId="a6">
    <w:name w:val="line number"/>
    <w:basedOn w:val="a0"/>
    <w:uiPriority w:val="99"/>
    <w:semiHidden/>
    <w:unhideWhenUsed/>
    <w:rsid w:val="00756E0B"/>
  </w:style>
  <w:style w:type="table" w:styleId="a7">
    <w:name w:val="Table Grid"/>
    <w:basedOn w:val="a1"/>
    <w:uiPriority w:val="59"/>
    <w:rsid w:val="008D1D99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a9"/>
    <w:uiPriority w:val="99"/>
    <w:unhideWhenUsed/>
    <w:rsid w:val="00735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735FBF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35F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735FBF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735FBF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735FBF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B666AF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B666AF"/>
    <w:pPr>
      <w:jc w:val="left"/>
    </w:pPr>
  </w:style>
  <w:style w:type="character" w:customStyle="1" w:styleId="af0">
    <w:name w:val="批注文字字符"/>
    <w:basedOn w:val="a0"/>
    <w:link w:val="af"/>
    <w:uiPriority w:val="99"/>
    <w:semiHidden/>
    <w:rsid w:val="00B666AF"/>
    <w:rPr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B666AF"/>
    <w:rPr>
      <w:b/>
      <w:bCs/>
    </w:rPr>
  </w:style>
  <w:style w:type="character" w:customStyle="1" w:styleId="af2">
    <w:name w:val="批注主题字符"/>
    <w:basedOn w:val="af0"/>
    <w:link w:val="af1"/>
    <w:uiPriority w:val="99"/>
    <w:semiHidden/>
    <w:rsid w:val="00B666AF"/>
    <w:rPr>
      <w:b/>
      <w:bCs/>
      <w:sz w:val="21"/>
      <w:szCs w:val="22"/>
    </w:rPr>
  </w:style>
  <w:style w:type="paragraph" w:styleId="af3">
    <w:name w:val="Revision"/>
    <w:hidden/>
    <w:uiPriority w:val="99"/>
    <w:semiHidden/>
    <w:rsid w:val="00CA0F30"/>
    <w:rPr>
      <w:sz w:val="21"/>
      <w:szCs w:val="22"/>
    </w:rPr>
  </w:style>
  <w:style w:type="paragraph" w:customStyle="1" w:styleId="p1">
    <w:name w:val="p1"/>
    <w:basedOn w:val="a"/>
    <w:rsid w:val="005F66F2"/>
    <w:pPr>
      <w:widowControl/>
      <w:jc w:val="left"/>
    </w:pPr>
    <w:rPr>
      <w:rFonts w:ascii="Arial" w:hAnsi="Arial" w:cs="Arial"/>
      <w:color w:val="232323"/>
      <w:kern w:val="0"/>
      <w:sz w:val="20"/>
      <w:szCs w:val="20"/>
    </w:rPr>
  </w:style>
  <w:style w:type="character" w:customStyle="1" w:styleId="s1">
    <w:name w:val="s1"/>
    <w:basedOn w:val="a0"/>
    <w:rsid w:val="005F66F2"/>
  </w:style>
  <w:style w:type="character" w:styleId="af4">
    <w:name w:val="Strong"/>
    <w:basedOn w:val="a0"/>
    <w:uiPriority w:val="22"/>
    <w:qFormat/>
    <w:rsid w:val="005F1AE7"/>
    <w:rPr>
      <w:b/>
      <w:bCs/>
    </w:rPr>
  </w:style>
  <w:style w:type="paragraph" w:customStyle="1" w:styleId="EndNoteBibliographyTitle">
    <w:name w:val="EndNote Bibliography Title"/>
    <w:basedOn w:val="a"/>
    <w:rsid w:val="00D62C70"/>
    <w:pPr>
      <w:jc w:val="center"/>
    </w:pPr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rsid w:val="00D62C70"/>
    <w:rPr>
      <w:rFonts w:ascii="DengXian" w:eastAsia="DengXian" w:hAnsi="DengXian"/>
      <w:sz w:val="20"/>
    </w:rPr>
  </w:style>
  <w:style w:type="character" w:styleId="af5">
    <w:name w:val="Hyperlink"/>
    <w:basedOn w:val="a0"/>
    <w:uiPriority w:val="99"/>
    <w:unhideWhenUsed/>
    <w:rsid w:val="006235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jiakunwang@zju.edu.cn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55780F94-9460-1244-A5B2-F69E25FC98B8}"/>
</file>

<file path=customXml/itemProps2.xml><?xml version="1.0" encoding="utf-8"?>
<ds:datastoreItem xmlns:ds="http://schemas.openxmlformats.org/officeDocument/2006/customXml" ds:itemID="{9FD61A25-B196-4C4F-B041-B71D28F60281}"/>
</file>

<file path=customXml/itemProps3.xml><?xml version="1.0" encoding="utf-8"?>
<ds:datastoreItem xmlns:ds="http://schemas.openxmlformats.org/officeDocument/2006/customXml" ds:itemID="{90D228B5-0AA8-4425-A3C8-C12673E7145F}"/>
</file>

<file path=customXml/itemProps4.xml><?xml version="1.0" encoding="utf-8"?>
<ds:datastoreItem xmlns:ds="http://schemas.openxmlformats.org/officeDocument/2006/customXml" ds:itemID="{D99E47FB-4187-4C82-85C7-A4DD178DA3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5</Pages>
  <Words>649</Words>
  <Characters>3702</Characters>
  <Application>Microsoft Macintosh Word</Application>
  <DocSecurity>0</DocSecurity>
  <Lines>30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 Mi</dc:creator>
  <cp:lastModifiedBy>Lan Mi</cp:lastModifiedBy>
  <cp:revision>110</cp:revision>
  <cp:lastPrinted>2017-08-31T02:45:00Z</cp:lastPrinted>
  <dcterms:created xsi:type="dcterms:W3CDTF">2017-09-01T19:07:00Z</dcterms:created>
  <dcterms:modified xsi:type="dcterms:W3CDTF">2017-12-17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